
<file path=[Content_Types].xml><?xml version="1.0" encoding="utf-8"?>
<Types xmlns="http://schemas.openxmlformats.org/package/2006/content-types">
  <Default Extension="bin" ContentType="application/vnd.ms-office.activeX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activeX/activeX1.xml" ContentType="application/vnd.ms-office.activeX+xml"/>
  <Override PartName="/word/activeX/activeX2.xml" ContentType="application/vnd.ms-office.activeX+xml"/>
  <Override PartName="/word/activeX/activeX3.xml" ContentType="application/vnd.ms-office.activeX+xml"/>
  <Override PartName="/word/activeX/activeX4.xml" ContentType="application/vnd.ms-office.activeX+xml"/>
  <Override PartName="/word/activeX/activeX5.xml" ContentType="application/vnd.ms-office.activeX+xml"/>
  <Override PartName="/word/activeX/activeX6.xml" ContentType="application/vnd.ms-office.activeX+xml"/>
  <Override PartName="/word/activeX/activeX7.xml" ContentType="application/vnd.ms-office.activeX+xml"/>
  <Override PartName="/word/activeX/activeX8.xml" ContentType="application/vnd.ms-office.activeX+xml"/>
  <Override PartName="/word/activeX/activeX9.xml" ContentType="application/vnd.ms-office.activeX+xml"/>
  <Override PartName="/word/activeX/activeX10.xml" ContentType="application/vnd.ms-office.activeX+xml"/>
  <Override PartName="/word/activeX/activeX11.xml" ContentType="application/vnd.ms-office.activeX+xml"/>
  <Override PartName="/word/activeX/activeX12.xml" ContentType="application/vnd.ms-office.activeX+xml"/>
  <Override PartName="/word/activeX/activeX13.xml" ContentType="application/vnd.ms-office.activeX+xml"/>
  <Override PartName="/word/activeX/activeX14.xml" ContentType="application/vnd.ms-office.activeX+xml"/>
  <Override PartName="/word/activeX/activeX15.xml" ContentType="application/vnd.ms-office.activeX+xml"/>
  <Override PartName="/word/activeX/activeX16.xml" ContentType="application/vnd.ms-office.activeX+xml"/>
  <Override PartName="/word/activeX/activeX17.xml" ContentType="application/vnd.ms-office.activeX+xml"/>
  <Override PartName="/word/activeX/activeX18.xml" ContentType="application/vnd.ms-office.activeX+xml"/>
  <Override PartName="/word/activeX/activeX19.xml" ContentType="application/vnd.ms-office.activeX+xml"/>
  <Override PartName="/word/activeX/activeX20.xml" ContentType="application/vnd.ms-office.activeX+xml"/>
  <Override PartName="/word/activeX/activeX21.xml" ContentType="application/vnd.ms-office.activeX+xml"/>
  <Override PartName="/word/activeX/activeX22.xml" ContentType="application/vnd.ms-office.activeX+xml"/>
  <Override PartName="/word/activeX/activeX23.xml" ContentType="application/vnd.ms-office.activeX+xml"/>
  <Override PartName="/word/activeX/activeX24.xml" ContentType="application/vnd.ms-office.activeX+xml"/>
  <Override PartName="/word/activeX/activeX25.xml" ContentType="application/vnd.ms-office.activeX+xml"/>
  <Override PartName="/word/activeX/activeX26.xml" ContentType="application/vnd.ms-office.activeX+xml"/>
  <Override PartName="/word/activeX/activeX27.xml" ContentType="application/vnd.ms-office.activeX+xml"/>
  <Override PartName="/word/activeX/activeX28.xml" ContentType="application/vnd.ms-office.activeX+xml"/>
  <Override PartName="/word/activeX/activeX29.xml" ContentType="application/vnd.ms-office.activeX+xml"/>
  <Override PartName="/word/activeX/activeX30.xml" ContentType="application/vnd.ms-office.activeX+xml"/>
  <Override PartName="/word/activeX/activeX31.xml" ContentType="application/vnd.ms-office.activeX+xml"/>
  <Override PartName="/word/activeX/activeX32.xml" ContentType="application/vnd.ms-office.activeX+xml"/>
  <Override PartName="/word/activeX/activeX33.xml" ContentType="application/vnd.ms-office.activeX+xml"/>
  <Override PartName="/word/activeX/activeX34.xml" ContentType="application/vnd.ms-office.activeX+xml"/>
  <Override PartName="/word/activeX/activeX35.xml" ContentType="application/vnd.ms-office.activeX+xml"/>
  <Override PartName="/word/activeX/activeX36.xml" ContentType="application/vnd.ms-office.activeX+xml"/>
  <Override PartName="/word/activeX/activeX37.xml" ContentType="application/vnd.ms-office.activeX+xml"/>
  <Override PartName="/word/activeX/activeX38.xml" ContentType="application/vnd.ms-office.activeX+xml"/>
  <Override PartName="/word/activeX/activeX39.xml" ContentType="application/vnd.ms-office.activeX+xml"/>
  <Override PartName="/word/activeX/activeX40.xml" ContentType="application/vnd.ms-office.activeX+xml"/>
  <Override PartName="/word/activeX/activeX41.xml" ContentType="application/vnd.ms-office.activeX+xml"/>
  <Override PartName="/word/activeX/activeX42.xml" ContentType="application/vnd.ms-office.activeX+xml"/>
  <Override PartName="/word/activeX/activeX43.xml" ContentType="application/vnd.ms-office.activeX+xml"/>
  <Override PartName="/word/activeX/activeX44.xml" ContentType="application/vnd.ms-office.activeX+xml"/>
  <Override PartName="/word/activeX/activeX45.xml" ContentType="application/vnd.ms-office.activeX+xml"/>
  <Override PartName="/word/activeX/activeX46.xml" ContentType="application/vnd.ms-office.activeX+xml"/>
  <Override PartName="/word/activeX/activeX47.xml" ContentType="application/vnd.ms-office.activeX+xml"/>
  <Override PartName="/word/activeX/activeX48.xml" ContentType="application/vnd.ms-office.activeX+xml"/>
  <Override PartName="/word/activeX/activeX49.xml" ContentType="application/vnd.ms-office.activeX+xml"/>
  <Override PartName="/word/activeX/activeX50.xml" ContentType="application/vnd.ms-office.activeX+xml"/>
  <Override PartName="/word/activeX/activeX51.xml" ContentType="application/vnd.ms-office.activeX+xml"/>
  <Override PartName="/word/activeX/activeX52.xml" ContentType="application/vnd.ms-office.activeX+xml"/>
  <Override PartName="/word/activeX/activeX53.xml" ContentType="application/vnd.ms-office.activeX+xml"/>
  <Override PartName="/word/activeX/activeX54.xml" ContentType="application/vnd.ms-office.activeX+xml"/>
  <Override PartName="/word/activeX/activeX55.xml" ContentType="application/vnd.ms-office.activeX+xml"/>
  <Override PartName="/word/activeX/activeX56.xml" ContentType="application/vnd.ms-office.activeX+xml"/>
  <Override PartName="/word/activeX/activeX57.xml" ContentType="application/vnd.ms-office.activeX+xml"/>
  <Override PartName="/word/activeX/activeX58.xml" ContentType="application/vnd.ms-office.activeX+xml"/>
  <Override PartName="/word/activeX/activeX59.xml" ContentType="application/vnd.ms-office.activeX+xml"/>
  <Override PartName="/word/activeX/activeX60.xml" ContentType="application/vnd.ms-office.activeX+xml"/>
  <Override PartName="/word/activeX/activeX61.xml" ContentType="application/vnd.ms-office.activeX+xml"/>
  <Override PartName="/word/activeX/activeX62.xml" ContentType="application/vnd.ms-office.activeX+xml"/>
  <Override PartName="/word/activeX/activeX63.xml" ContentType="application/vnd.ms-office.activeX+xml"/>
  <Override PartName="/word/activeX/activeX64.xml" ContentType="application/vnd.ms-office.activeX+xml"/>
  <Override PartName="/word/activeX/activeX65.xml" ContentType="application/vnd.ms-office.activeX+xml"/>
  <Override PartName="/word/activeX/activeX66.xml" ContentType="application/vnd.ms-office.activeX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1C3F1A" w14:textId="4832B43F" w:rsidR="00F315B9" w:rsidRPr="00337838" w:rsidRDefault="00337838" w:rsidP="003D68CB">
      <w:pPr>
        <w:rPr>
          <w:b/>
          <w:sz w:val="32"/>
        </w:rPr>
      </w:pPr>
      <w:r w:rsidRPr="00337838">
        <w:rPr>
          <w:b/>
          <w:sz w:val="32"/>
        </w:rPr>
        <w:t>S</w:t>
      </w:r>
      <w:r w:rsidR="00C62BA9">
        <w:rPr>
          <w:rFonts w:hint="eastAsia"/>
          <w:b/>
          <w:sz w:val="32"/>
          <w:lang w:eastAsia="ja-JP"/>
        </w:rPr>
        <w:t>2</w:t>
      </w:r>
      <w:bookmarkStart w:id="0" w:name="_GoBack"/>
      <w:bookmarkEnd w:id="0"/>
      <w:r w:rsidRPr="00337838">
        <w:rPr>
          <w:b/>
          <w:sz w:val="32"/>
        </w:rPr>
        <w:t xml:space="preserve"> Table </w:t>
      </w:r>
      <w:r>
        <w:rPr>
          <w:b/>
          <w:sz w:val="32"/>
        </w:rPr>
        <w:t xml:space="preserve"> </w:t>
      </w:r>
      <w:r w:rsidRPr="00337838">
        <w:rPr>
          <w:b/>
          <w:sz w:val="32"/>
        </w:rPr>
        <w:t xml:space="preserve"> </w:t>
      </w:r>
      <w:r w:rsidR="00F315B9" w:rsidRPr="00337838">
        <w:rPr>
          <w:b/>
          <w:sz w:val="32"/>
        </w:rPr>
        <w:t>Search strategies</w:t>
      </w:r>
    </w:p>
    <w:p w14:paraId="041C3F1B" w14:textId="77777777" w:rsidR="00F315B9" w:rsidRPr="003D68CB" w:rsidRDefault="00F315B9"/>
    <w:p w14:paraId="041C3F1C" w14:textId="5D8820E5" w:rsidR="00F315B9" w:rsidRPr="003D68CB" w:rsidRDefault="003D68CB" w:rsidP="00F315B9">
      <w:pPr>
        <w:rPr>
          <w:b/>
        </w:rPr>
      </w:pPr>
      <w:r>
        <w:rPr>
          <w:rFonts w:hint="eastAsia"/>
          <w:b/>
          <w:lang w:eastAsia="ja-JP"/>
        </w:rPr>
        <w:t xml:space="preserve">A: </w:t>
      </w:r>
      <w:r w:rsidR="00F315B9" w:rsidRPr="003D68CB">
        <w:rPr>
          <w:b/>
        </w:rPr>
        <w:t>Ovid MEDLINE(R) In-Process &amp; Other Non-Indexed Citations and Ovid MEDLINE(R) &lt;1946 to Present&gt;</w:t>
      </w:r>
    </w:p>
    <w:p w14:paraId="041C3F1D" w14:textId="77777777" w:rsidR="00F315B9" w:rsidRPr="003D68CB" w:rsidRDefault="00F315B9" w:rsidP="00F315B9"/>
    <w:p w14:paraId="041C3F1E" w14:textId="77777777" w:rsidR="00F315B9" w:rsidRPr="003D68CB" w:rsidRDefault="00F315B9" w:rsidP="00F315B9">
      <w:r w:rsidRPr="003D68CB">
        <w:t>1     exp Vitamin A/ (45174)</w:t>
      </w:r>
    </w:p>
    <w:p w14:paraId="041C3F1F" w14:textId="77777777" w:rsidR="00F315B9" w:rsidRPr="003D68CB" w:rsidRDefault="00F315B9" w:rsidP="00F315B9">
      <w:r w:rsidRPr="003D68CB">
        <w:t>2     (vitamin A or retinol or retinoid or retinoic or aquasol).tw,nm. (76945)</w:t>
      </w:r>
    </w:p>
    <w:p w14:paraId="041C3F20" w14:textId="77777777" w:rsidR="00F315B9" w:rsidRPr="003D68CB" w:rsidRDefault="00F315B9" w:rsidP="00F315B9">
      <w:r w:rsidRPr="003D68CB">
        <w:t>3     or/1-2 (80398)</w:t>
      </w:r>
    </w:p>
    <w:p w14:paraId="041C3F21" w14:textId="77777777" w:rsidR="00F315B9" w:rsidRPr="003D68CB" w:rsidRDefault="00F315B9" w:rsidP="00F315B9">
      <w:r w:rsidRPr="003D68CB">
        <w:t>4     exp Bronchopulmonary Dysplasia/ (4086)</w:t>
      </w:r>
    </w:p>
    <w:p w14:paraId="041C3F22" w14:textId="77777777" w:rsidR="00F315B9" w:rsidRPr="003D68CB" w:rsidRDefault="00F315B9" w:rsidP="00F315B9">
      <w:r w:rsidRPr="003D68CB">
        <w:t>5     exp Lung Diseases/ (828594)</w:t>
      </w:r>
    </w:p>
    <w:p w14:paraId="041C3F23" w14:textId="77777777" w:rsidR="00F315B9" w:rsidRPr="003D68CB" w:rsidRDefault="00F315B9" w:rsidP="00F315B9">
      <w:r w:rsidRPr="003D68CB">
        <w:t>6     exp Chronic Disease/ (255635)</w:t>
      </w:r>
    </w:p>
    <w:p w14:paraId="041C3F24" w14:textId="77777777" w:rsidR="00F315B9" w:rsidRPr="003D68CB" w:rsidRDefault="00F315B9" w:rsidP="00F315B9">
      <w:r w:rsidRPr="003D68CB">
        <w:t>7     (bronchopulmonary dysplasia or lung disease$ or lung injur$).tw. (72389)</w:t>
      </w:r>
    </w:p>
    <w:p w14:paraId="041C3F25" w14:textId="77777777" w:rsidR="00F315B9" w:rsidRPr="003D68CB" w:rsidRDefault="00F315B9" w:rsidP="00F315B9">
      <w:r w:rsidRPr="003D68CB">
        <w:t>8     or/4-7 (1078889)</w:t>
      </w:r>
    </w:p>
    <w:p w14:paraId="041C3F26" w14:textId="77777777" w:rsidR="00F315B9" w:rsidRPr="003D68CB" w:rsidRDefault="00F315B9" w:rsidP="00F315B9">
      <w:r w:rsidRPr="003D68CB">
        <w:t>9     Infant, Very Low Birth Weight/ (7791)</w:t>
      </w:r>
    </w:p>
    <w:p w14:paraId="041C3F27" w14:textId="77777777" w:rsidR="00F315B9" w:rsidRPr="003D68CB" w:rsidRDefault="00F315B9" w:rsidP="00F315B9">
      <w:r w:rsidRPr="003D68CB">
        <w:t>10     Infant, Extremely Low Birth Weight/ (1676)</w:t>
      </w:r>
    </w:p>
    <w:p w14:paraId="041C3F28" w14:textId="77777777" w:rsidR="00F315B9" w:rsidRPr="003D68CB" w:rsidRDefault="00F315B9" w:rsidP="00F315B9">
      <w:r w:rsidRPr="003D68CB">
        <w:t>11     Infant, Extremely Premature/ (1140)</w:t>
      </w:r>
    </w:p>
    <w:p w14:paraId="041C3F29" w14:textId="77777777" w:rsidR="00F315B9" w:rsidRPr="003D68CB" w:rsidRDefault="00F315B9" w:rsidP="00F315B9">
      <w:r w:rsidRPr="003D68CB">
        <w:t>12     (Neonate or Neonatal or Extremely premature or Extremely preterm or Extremely low birth weight or very low birth weight or low birth weight or LBW or VLBW or ELBW).tw. (218768)</w:t>
      </w:r>
    </w:p>
    <w:p w14:paraId="041C3F2A" w14:textId="77777777" w:rsidR="00F315B9" w:rsidRPr="003D68CB" w:rsidRDefault="00F315B9" w:rsidP="00F315B9">
      <w:r w:rsidRPr="003D68CB">
        <w:t>13     or/9-12 (221340)</w:t>
      </w:r>
    </w:p>
    <w:p w14:paraId="041C3F2B" w14:textId="77777777" w:rsidR="00F315B9" w:rsidRPr="003D68CB" w:rsidRDefault="00F315B9" w:rsidP="00F315B9">
      <w:r w:rsidRPr="003D68CB">
        <w:t>14     3 and 8 and 13 (122)</w:t>
      </w:r>
    </w:p>
    <w:p w14:paraId="041C3F2C" w14:textId="77777777" w:rsidR="00F315B9" w:rsidRPr="003D68CB" w:rsidRDefault="00F315B9" w:rsidP="00F315B9">
      <w:r w:rsidRPr="003D68CB">
        <w:t>15     exp clinical trial/ (816569)</w:t>
      </w:r>
    </w:p>
    <w:p w14:paraId="041C3F2D" w14:textId="77777777" w:rsidR="00F315B9" w:rsidRPr="003D68CB" w:rsidRDefault="00F315B9" w:rsidP="00F315B9">
      <w:r w:rsidRPr="003D68CB">
        <w:t>16     exp randomized controlled trials/ (121318)</w:t>
      </w:r>
    </w:p>
    <w:p w14:paraId="041C3F2E" w14:textId="77777777" w:rsidR="00F315B9" w:rsidRPr="003D68CB" w:rsidRDefault="00F315B9" w:rsidP="00F315B9">
      <w:r w:rsidRPr="003D68CB">
        <w:t>17     exp double-blind method/ (147658)</w:t>
      </w:r>
    </w:p>
    <w:p w14:paraId="041C3F2F" w14:textId="77777777" w:rsidR="00F315B9" w:rsidRPr="003D68CB" w:rsidRDefault="00F315B9" w:rsidP="00F315B9">
      <w:r w:rsidRPr="003D68CB">
        <w:t>18     exp single-blind method/ (24527)</w:t>
      </w:r>
    </w:p>
    <w:p w14:paraId="041C3F30" w14:textId="77777777" w:rsidR="00F315B9" w:rsidRPr="003D68CB" w:rsidRDefault="00F315B9" w:rsidP="00F315B9">
      <w:r w:rsidRPr="003D68CB">
        <w:t>19     exp cross-over studies/ (42567)</w:t>
      </w:r>
    </w:p>
    <w:p w14:paraId="041C3F31" w14:textId="77777777" w:rsidR="00F315B9" w:rsidRPr="003D68CB" w:rsidRDefault="00F315B9" w:rsidP="00F315B9">
      <w:r w:rsidRPr="003D68CB">
        <w:t>20     randomized controlled trial.pt. (469524)</w:t>
      </w:r>
    </w:p>
    <w:p w14:paraId="041C3F32" w14:textId="77777777" w:rsidR="00F315B9" w:rsidRPr="003D68CB" w:rsidRDefault="00F315B9" w:rsidP="00F315B9">
      <w:r w:rsidRPr="003D68CB">
        <w:t>21     clinical trial.pt. (527674)</w:t>
      </w:r>
    </w:p>
    <w:p w14:paraId="041C3F33" w14:textId="77777777" w:rsidR="00F315B9" w:rsidRPr="003D68CB" w:rsidRDefault="00F315B9" w:rsidP="00F315B9">
      <w:r w:rsidRPr="003D68CB">
        <w:t>22     controlled clinical trial.pt. (95062)</w:t>
      </w:r>
    </w:p>
    <w:p w14:paraId="041C3F34" w14:textId="77777777" w:rsidR="00F315B9" w:rsidRPr="003D68CB" w:rsidRDefault="00F315B9" w:rsidP="00F315B9">
      <w:r w:rsidRPr="003D68CB">
        <w:t>23     (clinic$ adj2 trial).mp. (679641)</w:t>
      </w:r>
    </w:p>
    <w:p w14:paraId="041C3F35" w14:textId="77777777" w:rsidR="00F315B9" w:rsidRPr="003D68CB" w:rsidRDefault="00F315B9" w:rsidP="00F315B9">
      <w:r w:rsidRPr="003D68CB">
        <w:t>24     (random$ adj5 control$ adj5 trial$).mp. (641670)</w:t>
      </w:r>
    </w:p>
    <w:p w14:paraId="041C3F36" w14:textId="77777777" w:rsidR="00F315B9" w:rsidRPr="003D68CB" w:rsidRDefault="00F315B9" w:rsidP="00F315B9">
      <w:r w:rsidRPr="003D68CB">
        <w:t>25     (crossover or cross-over).mp. (84643)</w:t>
      </w:r>
    </w:p>
    <w:p w14:paraId="041C3F37" w14:textId="77777777" w:rsidR="00F315B9" w:rsidRPr="003D68CB" w:rsidRDefault="00F315B9" w:rsidP="00F315B9">
      <w:r w:rsidRPr="003D68CB">
        <w:t>26     ((singl$ or double$ or trebl$ or tripl$) adj (blind$ or mask$)).mp. (213881)</w:t>
      </w:r>
    </w:p>
    <w:p w14:paraId="041C3F38" w14:textId="77777777" w:rsidR="00F315B9" w:rsidRPr="003D68CB" w:rsidRDefault="00F315B9" w:rsidP="00F315B9">
      <w:r w:rsidRPr="003D68CB">
        <w:t>27     randomi$.mp. (764423)</w:t>
      </w:r>
    </w:p>
    <w:p w14:paraId="041C3F39" w14:textId="77777777" w:rsidR="00F315B9" w:rsidRPr="003D68CB" w:rsidRDefault="00F315B9" w:rsidP="00F315B9">
      <w:r w:rsidRPr="003D68CB">
        <w:t>28     (random$ adj5 (assign$ or allocat$ or assort$ or reciev$)).mp. (213680)</w:t>
      </w:r>
    </w:p>
    <w:p w14:paraId="041C3F3A" w14:textId="77777777" w:rsidR="00F315B9" w:rsidRPr="003D68CB" w:rsidRDefault="00F315B9" w:rsidP="00F315B9">
      <w:r w:rsidRPr="003D68CB">
        <w:t>29     or/15-28 (1267664)</w:t>
      </w:r>
    </w:p>
    <w:p w14:paraId="041C3F3B" w14:textId="77777777" w:rsidR="00F315B9" w:rsidRPr="003D68CB" w:rsidRDefault="00F315B9" w:rsidP="00F315B9">
      <w:r w:rsidRPr="003D68CB">
        <w:t>30     Epidemiologic studies/ (7947)</w:t>
      </w:r>
    </w:p>
    <w:p w14:paraId="041C3F3C" w14:textId="77777777" w:rsidR="00F315B9" w:rsidRPr="003D68CB" w:rsidRDefault="00F315B9" w:rsidP="00F315B9">
      <w:r w:rsidRPr="003D68CB">
        <w:t>31     exp case control studies/ (876201)</w:t>
      </w:r>
    </w:p>
    <w:p w14:paraId="041C3F3D" w14:textId="77777777" w:rsidR="00F315B9" w:rsidRPr="003D68CB" w:rsidRDefault="00F315B9" w:rsidP="00F315B9">
      <w:r w:rsidRPr="003D68CB">
        <w:t>32     exp cohort studies/ (1712991)</w:t>
      </w:r>
    </w:p>
    <w:p w14:paraId="041C3F3E" w14:textId="77777777" w:rsidR="00F315B9" w:rsidRPr="003D68CB" w:rsidRDefault="00F315B9" w:rsidP="00F315B9">
      <w:r w:rsidRPr="003D68CB">
        <w:t>33     Case control.tw. (108175)</w:t>
      </w:r>
    </w:p>
    <w:p w14:paraId="041C3F3F" w14:textId="77777777" w:rsidR="00F315B9" w:rsidRPr="003D68CB" w:rsidRDefault="00F315B9" w:rsidP="00F315B9">
      <w:r w:rsidRPr="003D68CB">
        <w:t>34     (cohort adj (study or studies)).tw. (141334)</w:t>
      </w:r>
    </w:p>
    <w:p w14:paraId="041C3F40" w14:textId="77777777" w:rsidR="00F315B9" w:rsidRPr="003D68CB" w:rsidRDefault="00F315B9" w:rsidP="00F315B9">
      <w:r w:rsidRPr="003D68CB">
        <w:t>35     Cohort analy$.tw. (5732)</w:t>
      </w:r>
    </w:p>
    <w:p w14:paraId="041C3F41" w14:textId="77777777" w:rsidR="00F315B9" w:rsidRPr="003D68CB" w:rsidRDefault="00F315B9" w:rsidP="00F315B9">
      <w:r w:rsidRPr="003D68CB">
        <w:t>36     (Follow up adj (study or studies)).tw. (44854)</w:t>
      </w:r>
    </w:p>
    <w:p w14:paraId="041C3F42" w14:textId="77777777" w:rsidR="00F315B9" w:rsidRPr="003D68CB" w:rsidRDefault="00F315B9" w:rsidP="00F315B9">
      <w:r w:rsidRPr="003D68CB">
        <w:t>37     (observational adj (study or studies)).tw. (71121)</w:t>
      </w:r>
    </w:p>
    <w:p w14:paraId="041C3F43" w14:textId="77777777" w:rsidR="00F315B9" w:rsidRPr="003D68CB" w:rsidRDefault="00F315B9" w:rsidP="00F315B9">
      <w:r w:rsidRPr="003D68CB">
        <w:t>38     Longitudinal.tw. (199339)</w:t>
      </w:r>
    </w:p>
    <w:p w14:paraId="041C3F44" w14:textId="77777777" w:rsidR="00F315B9" w:rsidRPr="003D68CB" w:rsidRDefault="00F315B9" w:rsidP="00F315B9">
      <w:r w:rsidRPr="003D68CB">
        <w:t>39     Retrospective.tw. (380172)</w:t>
      </w:r>
    </w:p>
    <w:p w14:paraId="041C3F45" w14:textId="77777777" w:rsidR="00F315B9" w:rsidRPr="003D68CB" w:rsidRDefault="00F315B9" w:rsidP="00F315B9">
      <w:r w:rsidRPr="003D68CB">
        <w:t>40     Cross sectional.tw. (255288)</w:t>
      </w:r>
    </w:p>
    <w:p w14:paraId="041C3F46" w14:textId="77777777" w:rsidR="00F315B9" w:rsidRPr="003D68CB" w:rsidRDefault="00F315B9" w:rsidP="00F315B9">
      <w:r w:rsidRPr="003D68CB">
        <w:t>41     Cross-sectional studies/ (254668)</w:t>
      </w:r>
    </w:p>
    <w:p w14:paraId="041C3F47" w14:textId="77777777" w:rsidR="00F315B9" w:rsidRPr="003D68CB" w:rsidRDefault="00F315B9" w:rsidP="00F315B9">
      <w:r w:rsidRPr="003D68CB">
        <w:t>42     or/30-41 (2482664)</w:t>
      </w:r>
    </w:p>
    <w:p w14:paraId="041C3F48" w14:textId="77777777" w:rsidR="00F315B9" w:rsidRPr="003D68CB" w:rsidRDefault="00F315B9" w:rsidP="00F315B9">
      <w:r w:rsidRPr="003D68CB">
        <w:t>43     29 or 42 (3454338)</w:t>
      </w:r>
    </w:p>
    <w:p w14:paraId="041C3F49" w14:textId="77777777" w:rsidR="00F315B9" w:rsidRPr="003D68CB" w:rsidRDefault="00F315B9" w:rsidP="00F315B9">
      <w:r w:rsidRPr="003D68CB">
        <w:t xml:space="preserve">44     14 and 43 (49) Obs and RCTS </w:t>
      </w:r>
    </w:p>
    <w:p w14:paraId="041C3F4A" w14:textId="77777777" w:rsidR="001A198B" w:rsidRPr="003D68CB" w:rsidRDefault="00F315B9" w:rsidP="00F315B9">
      <w:pPr>
        <w:rPr>
          <w:u w:val="single"/>
        </w:rPr>
      </w:pPr>
      <w:r w:rsidRPr="003D68CB">
        <w:rPr>
          <w:u w:val="single"/>
        </w:rPr>
        <w:t>45     14 and 29 (27) RCTS only</w:t>
      </w:r>
    </w:p>
    <w:p w14:paraId="041C3F4B" w14:textId="77777777" w:rsidR="00F315B9" w:rsidRPr="003D68CB" w:rsidRDefault="00F315B9" w:rsidP="00F315B9"/>
    <w:p w14:paraId="041C3F4C" w14:textId="09FE2025" w:rsidR="00F315B9" w:rsidRPr="003D68CB" w:rsidRDefault="003D68CB" w:rsidP="00F315B9">
      <w:pPr>
        <w:rPr>
          <w:b/>
        </w:rPr>
      </w:pPr>
      <w:r>
        <w:rPr>
          <w:b/>
        </w:rPr>
        <w:t xml:space="preserve">B: </w:t>
      </w:r>
      <w:r w:rsidR="00F315B9" w:rsidRPr="003D68CB">
        <w:rPr>
          <w:b/>
        </w:rPr>
        <w:t>Embase &lt;1974 to 2016 November 22&gt;</w:t>
      </w:r>
    </w:p>
    <w:p w14:paraId="041C3F4D" w14:textId="77777777" w:rsidR="00F315B9" w:rsidRPr="003D68CB" w:rsidRDefault="00F315B9" w:rsidP="00F315B9"/>
    <w:p w14:paraId="041C3F4E" w14:textId="77777777" w:rsidR="00F315B9" w:rsidRPr="003D68CB" w:rsidRDefault="00F315B9" w:rsidP="00F315B9">
      <w:r w:rsidRPr="003D68CB">
        <w:t>1     exp retinol/ (42008)</w:t>
      </w:r>
    </w:p>
    <w:p w14:paraId="041C3F4F" w14:textId="77777777" w:rsidR="00F315B9" w:rsidRPr="003D68CB" w:rsidRDefault="00F315B9" w:rsidP="00F315B9">
      <w:r w:rsidRPr="003D68CB">
        <w:t>2     (vitamin A or retinol or retinoid or retinoic or aquasol).tw,tn. (69832)</w:t>
      </w:r>
    </w:p>
    <w:p w14:paraId="041C3F50" w14:textId="77777777" w:rsidR="00F315B9" w:rsidRPr="003D68CB" w:rsidRDefault="00F315B9" w:rsidP="00F315B9">
      <w:r w:rsidRPr="003D68CB">
        <w:t>3     or/1-2 (88464)</w:t>
      </w:r>
    </w:p>
    <w:p w14:paraId="041C3F51" w14:textId="77777777" w:rsidR="00F315B9" w:rsidRPr="003D68CB" w:rsidRDefault="00F315B9" w:rsidP="00F315B9">
      <w:r w:rsidRPr="003D68CB">
        <w:t>4     exp lung dysplasia/ (9366)</w:t>
      </w:r>
    </w:p>
    <w:p w14:paraId="041C3F52" w14:textId="77777777" w:rsidR="00F315B9" w:rsidRPr="003D68CB" w:rsidRDefault="00F315B9" w:rsidP="00F315B9">
      <w:r w:rsidRPr="003D68CB">
        <w:t>5     exp lung disease/ (1127176)</w:t>
      </w:r>
    </w:p>
    <w:p w14:paraId="041C3F53" w14:textId="77777777" w:rsidR="00F315B9" w:rsidRPr="003D68CB" w:rsidRDefault="00F315B9" w:rsidP="00F315B9">
      <w:r w:rsidRPr="003D68CB">
        <w:t>6     exp chronic lung disease/ (10925)</w:t>
      </w:r>
    </w:p>
    <w:p w14:paraId="041C3F54" w14:textId="77777777" w:rsidR="00F315B9" w:rsidRPr="003D68CB" w:rsidRDefault="00F315B9" w:rsidP="00F315B9">
      <w:r w:rsidRPr="003D68CB">
        <w:t>7     (bronchopulmonary dysplasia or lung disease$ or lung injur$).tw. (96040)</w:t>
      </w:r>
    </w:p>
    <w:p w14:paraId="041C3F55" w14:textId="77777777" w:rsidR="00F315B9" w:rsidRPr="003D68CB" w:rsidRDefault="00F315B9" w:rsidP="00F315B9">
      <w:r w:rsidRPr="003D68CB">
        <w:t>8     or/4-7 (1135968)</w:t>
      </w:r>
    </w:p>
    <w:p w14:paraId="041C3F56" w14:textId="77777777" w:rsidR="00F315B9" w:rsidRPr="003D68CB" w:rsidRDefault="00F315B9" w:rsidP="00F315B9">
      <w:r w:rsidRPr="003D68CB">
        <w:t>9     very low birth weight/ (11041)</w:t>
      </w:r>
    </w:p>
    <w:p w14:paraId="041C3F57" w14:textId="77777777" w:rsidR="00F315B9" w:rsidRPr="003D68CB" w:rsidRDefault="00F315B9" w:rsidP="00F315B9">
      <w:r w:rsidRPr="003D68CB">
        <w:t>10     extremely low birth weight/ (3048)</w:t>
      </w:r>
    </w:p>
    <w:p w14:paraId="041C3F58" w14:textId="77777777" w:rsidR="00F315B9" w:rsidRPr="003D68CB" w:rsidRDefault="00F315B9" w:rsidP="00F315B9">
      <w:r w:rsidRPr="003D68CB">
        <w:t>11     (Neonate or Neonatal or Extremely premature or Extremely preterm or Extremely low birth weight or very low birth weight or low birth weight or LBW or VLBW or ELBW).tw. (260576)</w:t>
      </w:r>
    </w:p>
    <w:p w14:paraId="041C3F59" w14:textId="77777777" w:rsidR="00F315B9" w:rsidRPr="003D68CB" w:rsidRDefault="00F315B9" w:rsidP="00F315B9">
      <w:r w:rsidRPr="003D68CB">
        <w:t>12     or/9-11 (263044)</w:t>
      </w:r>
    </w:p>
    <w:p w14:paraId="041C3F5A" w14:textId="77777777" w:rsidR="00F315B9" w:rsidRPr="003D68CB" w:rsidRDefault="00F315B9" w:rsidP="00F315B9">
      <w:r w:rsidRPr="003D68CB">
        <w:t>13     3 and 8 and 12 (280)</w:t>
      </w:r>
    </w:p>
    <w:p w14:paraId="041C3F5B" w14:textId="77777777" w:rsidR="00F315B9" w:rsidRPr="003D68CB" w:rsidRDefault="00F315B9" w:rsidP="00F315B9">
      <w:r w:rsidRPr="003D68CB">
        <w:t>14     (clin$ adj2 trial).mp. (1286273)</w:t>
      </w:r>
    </w:p>
    <w:p w14:paraId="041C3F5C" w14:textId="77777777" w:rsidR="00F315B9" w:rsidRPr="003D68CB" w:rsidRDefault="00F315B9" w:rsidP="00F315B9">
      <w:r w:rsidRPr="003D68CB">
        <w:t>15     ((singl$ or doubl$ or trebl$ or tripl$) adj (blind$ or mask$)).mp. (251298)</w:t>
      </w:r>
    </w:p>
    <w:p w14:paraId="041C3F5D" w14:textId="77777777" w:rsidR="00F315B9" w:rsidRPr="003D68CB" w:rsidRDefault="00F315B9" w:rsidP="00F315B9">
      <w:r w:rsidRPr="003D68CB">
        <w:t>16     (random$ adj5 (assign$ or allocat$)).mp. (147417)</w:t>
      </w:r>
    </w:p>
    <w:p w14:paraId="041C3F5E" w14:textId="77777777" w:rsidR="00F315B9" w:rsidRPr="003D68CB" w:rsidRDefault="00F315B9" w:rsidP="00F315B9">
      <w:r w:rsidRPr="003D68CB">
        <w:t>17     randomi$.mp. (923667)</w:t>
      </w:r>
    </w:p>
    <w:p w14:paraId="041C3F5F" w14:textId="77777777" w:rsidR="00F315B9" w:rsidRPr="003D68CB" w:rsidRDefault="00F315B9" w:rsidP="00F315B9">
      <w:r w:rsidRPr="003D68CB">
        <w:t>18     crossover.mp. (80888)</w:t>
      </w:r>
    </w:p>
    <w:p w14:paraId="041C3F60" w14:textId="77777777" w:rsidR="00F315B9" w:rsidRPr="003D68CB" w:rsidRDefault="00F315B9" w:rsidP="00F315B9">
      <w:r w:rsidRPr="003D68CB">
        <w:t>19     exp randomized-controlled-trial/ (463560)</w:t>
      </w:r>
    </w:p>
    <w:p w14:paraId="041C3F61" w14:textId="77777777" w:rsidR="00F315B9" w:rsidRPr="003D68CB" w:rsidRDefault="00F315B9" w:rsidP="00F315B9">
      <w:r w:rsidRPr="003D68CB">
        <w:t>20     exp double-blind-procedure/ (138126)</w:t>
      </w:r>
    </w:p>
    <w:p w14:paraId="041C3F62" w14:textId="77777777" w:rsidR="00F315B9" w:rsidRPr="003D68CB" w:rsidRDefault="00F315B9" w:rsidP="00F315B9">
      <w:r w:rsidRPr="003D68CB">
        <w:t>21     exp crossover-procedure/ (53903)</w:t>
      </w:r>
    </w:p>
    <w:p w14:paraId="041C3F63" w14:textId="77777777" w:rsidR="00F315B9" w:rsidRPr="003D68CB" w:rsidRDefault="00F315B9" w:rsidP="00F315B9">
      <w:r w:rsidRPr="003D68CB">
        <w:t>22     exp single-blind-procedure/ (27421)</w:t>
      </w:r>
    </w:p>
    <w:p w14:paraId="041C3F64" w14:textId="77777777" w:rsidR="00F315B9" w:rsidRPr="003D68CB" w:rsidRDefault="00F315B9" w:rsidP="00F315B9">
      <w:r w:rsidRPr="003D68CB">
        <w:t>23     exp randomization/ (83727)</w:t>
      </w:r>
    </w:p>
    <w:p w14:paraId="041C3F65" w14:textId="77777777" w:rsidR="00F315B9" w:rsidRPr="003D68CB" w:rsidRDefault="00F315B9" w:rsidP="00F315B9">
      <w:r w:rsidRPr="003D68CB">
        <w:t>24     or/14-23 (1835220)</w:t>
      </w:r>
    </w:p>
    <w:p w14:paraId="041C3F66" w14:textId="77777777" w:rsidR="00F315B9" w:rsidRPr="003D68CB" w:rsidRDefault="00F315B9" w:rsidP="00F315B9">
      <w:r w:rsidRPr="003D68CB">
        <w:t>25     Clinical study/ (255152)</w:t>
      </w:r>
    </w:p>
    <w:p w14:paraId="041C3F67" w14:textId="77777777" w:rsidR="00F315B9" w:rsidRPr="003D68CB" w:rsidRDefault="00F315B9" w:rsidP="00F315B9">
      <w:r w:rsidRPr="003D68CB">
        <w:t>26     Case control study/ (122809)</w:t>
      </w:r>
    </w:p>
    <w:p w14:paraId="041C3F68" w14:textId="77777777" w:rsidR="00F315B9" w:rsidRPr="003D68CB" w:rsidRDefault="00F315B9" w:rsidP="00F315B9">
      <w:r w:rsidRPr="003D68CB">
        <w:t>27     Family study/ (28225)</w:t>
      </w:r>
    </w:p>
    <w:p w14:paraId="041C3F69" w14:textId="77777777" w:rsidR="00F315B9" w:rsidRPr="003D68CB" w:rsidRDefault="00F315B9" w:rsidP="00F315B9">
      <w:r w:rsidRPr="003D68CB">
        <w:t>28     Longitudinal study/ (105753)</w:t>
      </w:r>
    </w:p>
    <w:p w14:paraId="041C3F6A" w14:textId="77777777" w:rsidR="00F315B9" w:rsidRPr="003D68CB" w:rsidRDefault="00F315B9" w:rsidP="00F315B9">
      <w:r w:rsidRPr="003D68CB">
        <w:t>29     Retrospective study/ (515332)</w:t>
      </w:r>
    </w:p>
    <w:p w14:paraId="041C3F6B" w14:textId="77777777" w:rsidR="00F315B9" w:rsidRPr="003D68CB" w:rsidRDefault="00F315B9" w:rsidP="00F315B9">
      <w:r w:rsidRPr="003D68CB">
        <w:t>30     Prospective study/ (387082)</w:t>
      </w:r>
    </w:p>
    <w:p w14:paraId="041C3F6C" w14:textId="77777777" w:rsidR="00F315B9" w:rsidRPr="003D68CB" w:rsidRDefault="00F315B9" w:rsidP="00F315B9">
      <w:r w:rsidRPr="003D68CB">
        <w:t>31     Randomized controlled trials/ (124977)</w:t>
      </w:r>
    </w:p>
    <w:p w14:paraId="041C3F6D" w14:textId="77777777" w:rsidR="00F315B9" w:rsidRPr="003D68CB" w:rsidRDefault="00F315B9" w:rsidP="00F315B9">
      <w:r w:rsidRPr="003D68CB">
        <w:t>32     30 not 31 (382341)</w:t>
      </w:r>
    </w:p>
    <w:p w14:paraId="041C3F6E" w14:textId="77777777" w:rsidR="00F315B9" w:rsidRPr="003D68CB" w:rsidRDefault="00F315B9" w:rsidP="00F315B9">
      <w:r w:rsidRPr="003D68CB">
        <w:t>33     Cohort analysis/ (301736)</w:t>
      </w:r>
    </w:p>
    <w:p w14:paraId="041C3F6F" w14:textId="77777777" w:rsidR="00F315B9" w:rsidRPr="003D68CB" w:rsidRDefault="00F315B9" w:rsidP="00F315B9">
      <w:r w:rsidRPr="003D68CB">
        <w:t>34     (Cohort adj (study or studies)).tw. (179369)</w:t>
      </w:r>
    </w:p>
    <w:p w14:paraId="041C3F70" w14:textId="77777777" w:rsidR="00F315B9" w:rsidRPr="003D68CB" w:rsidRDefault="00F315B9" w:rsidP="00F315B9">
      <w:r w:rsidRPr="003D68CB">
        <w:t>35     (Case control adj (study or studies)).tw. (100754)</w:t>
      </w:r>
    </w:p>
    <w:p w14:paraId="041C3F71" w14:textId="77777777" w:rsidR="00F315B9" w:rsidRPr="003D68CB" w:rsidRDefault="00F315B9" w:rsidP="00F315B9">
      <w:r w:rsidRPr="003D68CB">
        <w:t>36     (follow up adj (study or studies)).tw. (53634)</w:t>
      </w:r>
    </w:p>
    <w:p w14:paraId="041C3F72" w14:textId="77777777" w:rsidR="00F315B9" w:rsidRPr="003D68CB" w:rsidRDefault="00F315B9" w:rsidP="00F315B9">
      <w:r w:rsidRPr="003D68CB">
        <w:t>37     (observational adj (study or studies)).tw. (101326)</w:t>
      </w:r>
    </w:p>
    <w:p w14:paraId="041C3F73" w14:textId="77777777" w:rsidR="00F315B9" w:rsidRPr="003D68CB" w:rsidRDefault="00F315B9" w:rsidP="00F315B9">
      <w:r w:rsidRPr="003D68CB">
        <w:t>38     (epidemiologic$ adj (study or studies)).tw. (89033)</w:t>
      </w:r>
    </w:p>
    <w:p w14:paraId="041C3F74" w14:textId="77777777" w:rsidR="00F315B9" w:rsidRPr="003D68CB" w:rsidRDefault="00F315B9" w:rsidP="00F315B9">
      <w:r w:rsidRPr="003D68CB">
        <w:t>39     (cross sectional adj (study or studies)).tw. (131624)</w:t>
      </w:r>
    </w:p>
    <w:p w14:paraId="041C3F75" w14:textId="77777777" w:rsidR="00F315B9" w:rsidRPr="003D68CB" w:rsidRDefault="00F315B9" w:rsidP="00F315B9">
      <w:r w:rsidRPr="003D68CB">
        <w:t>40     or/25-29,32-39 (1847380)</w:t>
      </w:r>
    </w:p>
    <w:p w14:paraId="041C3F76" w14:textId="77777777" w:rsidR="00F315B9" w:rsidRPr="003D68CB" w:rsidRDefault="00F315B9" w:rsidP="00F315B9">
      <w:r w:rsidRPr="003D68CB">
        <w:t>41     24 or 40 (3409966)</w:t>
      </w:r>
    </w:p>
    <w:p w14:paraId="041C3F77" w14:textId="77777777" w:rsidR="00F315B9" w:rsidRPr="003D68CB" w:rsidRDefault="00F315B9" w:rsidP="00F315B9">
      <w:r w:rsidRPr="003D68CB">
        <w:t>42     13 and 41 (128) obs and RCTS</w:t>
      </w:r>
    </w:p>
    <w:p w14:paraId="041C3F78" w14:textId="77777777" w:rsidR="00F315B9" w:rsidRPr="003D68CB" w:rsidRDefault="00F315B9" w:rsidP="00F315B9">
      <w:pPr>
        <w:rPr>
          <w:u w:val="single"/>
        </w:rPr>
      </w:pPr>
      <w:r w:rsidRPr="003D68CB">
        <w:rPr>
          <w:u w:val="single"/>
        </w:rPr>
        <w:t>43     13 and 24 (101) RCTS only</w:t>
      </w:r>
    </w:p>
    <w:p w14:paraId="041C3F79" w14:textId="77777777" w:rsidR="00F315B9" w:rsidRPr="003D68CB" w:rsidRDefault="00F315B9" w:rsidP="00F315B9"/>
    <w:p w14:paraId="041C3F7A" w14:textId="4AF0E638" w:rsidR="00F315B9" w:rsidRPr="003D68CB" w:rsidRDefault="003D68CB" w:rsidP="00F315B9">
      <w:pPr>
        <w:rPr>
          <w:b/>
        </w:rPr>
      </w:pPr>
      <w:r>
        <w:rPr>
          <w:b/>
        </w:rPr>
        <w:t xml:space="preserve">C: </w:t>
      </w:r>
      <w:r w:rsidR="00F315B9" w:rsidRPr="003D68CB">
        <w:rPr>
          <w:b/>
        </w:rPr>
        <w:t>Cochrane Library</w:t>
      </w:r>
    </w:p>
    <w:p w14:paraId="041C3F7B" w14:textId="77777777" w:rsidR="00F315B9" w:rsidRPr="003D68CB" w:rsidRDefault="00F315B9" w:rsidP="00F315B9"/>
    <w:p w14:paraId="041C3F7C" w14:textId="77777777" w:rsidR="00F315B9" w:rsidRPr="003D68CB" w:rsidRDefault="00F315B9" w:rsidP="00F315B9">
      <w:r w:rsidRPr="003D68CB">
        <w:t>#1</w:t>
      </w:r>
      <w:r w:rsidRPr="003D68CB">
        <w:tab/>
        <w:t>MeSH descriptor: [Vitamin A] explode all trees [1686]</w:t>
      </w:r>
    </w:p>
    <w:p w14:paraId="041C3F7D" w14:textId="77777777" w:rsidR="00F315B9" w:rsidRPr="003D68CB" w:rsidRDefault="00F315B9" w:rsidP="00F315B9">
      <w:r w:rsidRPr="003D68CB">
        <w:t>#2</w:t>
      </w:r>
      <w:r w:rsidRPr="003D68CB">
        <w:tab/>
        <w:t>(vitamin A or retinol or retinoid or retinoic or aquasol):ti,ab,kw  (Word variations have been searched)[16353]</w:t>
      </w:r>
    </w:p>
    <w:p w14:paraId="041C3F7E" w14:textId="77777777" w:rsidR="00F315B9" w:rsidRPr="003D68CB" w:rsidRDefault="00F315B9" w:rsidP="00F315B9">
      <w:r w:rsidRPr="003D68CB">
        <w:t>#3</w:t>
      </w:r>
      <w:r w:rsidRPr="003D68CB">
        <w:tab/>
        <w:t>#1 or #2 [16587]</w:t>
      </w:r>
    </w:p>
    <w:p w14:paraId="041C3F7F" w14:textId="77777777" w:rsidR="00F315B9" w:rsidRPr="003D68CB" w:rsidRDefault="00F315B9" w:rsidP="00F315B9">
      <w:r w:rsidRPr="003D68CB">
        <w:t>#4</w:t>
      </w:r>
      <w:r w:rsidRPr="003D68CB">
        <w:tab/>
        <w:t>MeSH descriptor: [Bronchopulmonary Dysplasia] explode all trees [350]</w:t>
      </w:r>
    </w:p>
    <w:p w14:paraId="041C3F80" w14:textId="77777777" w:rsidR="00F315B9" w:rsidRPr="003D68CB" w:rsidRDefault="00F315B9" w:rsidP="00F315B9">
      <w:r w:rsidRPr="003D68CB">
        <w:t>#5</w:t>
      </w:r>
      <w:r w:rsidRPr="003D68CB">
        <w:tab/>
        <w:t>MeSH descriptor: [Lung Diseases] explode all trees [30536]</w:t>
      </w:r>
    </w:p>
    <w:p w14:paraId="041C3F81" w14:textId="77777777" w:rsidR="00F315B9" w:rsidRPr="003D68CB" w:rsidRDefault="00F315B9" w:rsidP="00F315B9">
      <w:r w:rsidRPr="003D68CB">
        <w:lastRenderedPageBreak/>
        <w:t>#6</w:t>
      </w:r>
      <w:r w:rsidRPr="003D68CB">
        <w:tab/>
        <w:t>MeSH descriptor: [Chronic Disease] explode all trees [12115]</w:t>
      </w:r>
    </w:p>
    <w:p w14:paraId="041C3F82" w14:textId="77777777" w:rsidR="00F315B9" w:rsidRPr="003D68CB" w:rsidRDefault="00F315B9" w:rsidP="00F315B9">
      <w:r w:rsidRPr="003D68CB">
        <w:t>#7</w:t>
      </w:r>
      <w:r w:rsidRPr="003D68CB">
        <w:tab/>
        <w:t>(bronchopulmonary dysplasia or lung disease* or lung injur*):ti,ab,kw  (Word variations have been searched) [18371]</w:t>
      </w:r>
    </w:p>
    <w:p w14:paraId="041C3F83" w14:textId="77777777" w:rsidR="00F315B9" w:rsidRPr="003D68CB" w:rsidRDefault="00F315B9" w:rsidP="00F315B9">
      <w:r w:rsidRPr="003D68CB">
        <w:t>#8</w:t>
      </w:r>
      <w:r w:rsidRPr="003D68CB">
        <w:tab/>
        <w:t>#4 or #5 or #6 or #7 [51640]</w:t>
      </w:r>
    </w:p>
    <w:p w14:paraId="041C3F84" w14:textId="77777777" w:rsidR="00F315B9" w:rsidRPr="003D68CB" w:rsidRDefault="00F315B9" w:rsidP="00F315B9">
      <w:r w:rsidRPr="003D68CB">
        <w:t>#9</w:t>
      </w:r>
      <w:r w:rsidRPr="003D68CB">
        <w:tab/>
        <w:t>MeSH descriptor: [Infant, Very Low Birth Weight] explode all trees [841]</w:t>
      </w:r>
    </w:p>
    <w:p w14:paraId="041C3F85" w14:textId="77777777" w:rsidR="00F315B9" w:rsidRPr="003D68CB" w:rsidRDefault="00F315B9" w:rsidP="00F315B9">
      <w:r w:rsidRPr="003D68CB">
        <w:t>#10</w:t>
      </w:r>
      <w:r w:rsidRPr="003D68CB">
        <w:tab/>
        <w:t>MeSH descriptor: [Infant, Extremely Low Birth Weight] explode all trees [99]</w:t>
      </w:r>
    </w:p>
    <w:p w14:paraId="041C3F86" w14:textId="77777777" w:rsidR="00F315B9" w:rsidRPr="003D68CB" w:rsidRDefault="00F315B9" w:rsidP="00F315B9">
      <w:r w:rsidRPr="003D68CB">
        <w:t>#11</w:t>
      </w:r>
      <w:r w:rsidRPr="003D68CB">
        <w:tab/>
        <w:t>MeSH descriptor: [Infant, Extremely Premature] explode all trees [80]</w:t>
      </w:r>
    </w:p>
    <w:p w14:paraId="041C3F87" w14:textId="77777777" w:rsidR="00F315B9" w:rsidRPr="003D68CB" w:rsidRDefault="00F315B9" w:rsidP="00F315B9">
      <w:r w:rsidRPr="003D68CB">
        <w:t>#12</w:t>
      </w:r>
      <w:r w:rsidRPr="003D68CB">
        <w:tab/>
        <w:t>(Neonate or Neonatal or Extremely premature or Extremely preterm or Extremely low birth weight or very low birth weight or low birth weight or LBW or VLBW or ELBW):ti,ab,kw  (Word variations have been searched) [15893]</w:t>
      </w:r>
    </w:p>
    <w:p w14:paraId="041C3F88" w14:textId="77777777" w:rsidR="00F315B9" w:rsidRPr="003D68CB" w:rsidRDefault="00F315B9" w:rsidP="00F315B9">
      <w:r w:rsidRPr="003D68CB">
        <w:t>#13</w:t>
      </w:r>
      <w:r w:rsidRPr="003D68CB">
        <w:tab/>
        <w:t>#9 or #10 or #11 or #12 [15893]</w:t>
      </w:r>
    </w:p>
    <w:p w14:paraId="041C3F89" w14:textId="77777777" w:rsidR="00F315B9" w:rsidRPr="003D68CB" w:rsidRDefault="00F315B9" w:rsidP="00F315B9">
      <w:pPr>
        <w:rPr>
          <w:u w:val="single"/>
        </w:rPr>
      </w:pPr>
      <w:r w:rsidRPr="003D68CB">
        <w:rPr>
          <w:u w:val="single"/>
        </w:rPr>
        <w:t>#14</w:t>
      </w:r>
      <w:r w:rsidRPr="003D68CB">
        <w:rPr>
          <w:u w:val="single"/>
        </w:rPr>
        <w:tab/>
        <w:t xml:space="preserve">#3 and #8 and #13 in Trials [46] RCTS only </w:t>
      </w:r>
    </w:p>
    <w:p w14:paraId="041C3F8A" w14:textId="77777777" w:rsidR="00F315B9" w:rsidRPr="003D68CB" w:rsidRDefault="00F315B9" w:rsidP="00F315B9"/>
    <w:p w14:paraId="041C3F8B" w14:textId="0FB1AD05" w:rsidR="00F315B9" w:rsidRPr="003D68CB" w:rsidRDefault="003D68CB" w:rsidP="00F315B9">
      <w:pPr>
        <w:tabs>
          <w:tab w:val="left" w:pos="539"/>
          <w:tab w:val="left" w:pos="6980"/>
        </w:tabs>
        <w:ind w:left="-15"/>
        <w:rPr>
          <w:b/>
        </w:rPr>
      </w:pPr>
      <w:r w:rsidRPr="003D68CB">
        <w:rPr>
          <w:b/>
        </w:rPr>
        <w:t>D: CINAHL</w:t>
      </w:r>
      <w:r w:rsidR="00F315B9" w:rsidRPr="003D68CB">
        <w:rPr>
          <w:b/>
        </w:rPr>
        <w:t xml:space="preserve"> </w:t>
      </w:r>
    </w:p>
    <w:p w14:paraId="041C3F8C" w14:textId="77777777" w:rsidR="00F315B9" w:rsidRPr="003D68CB" w:rsidRDefault="00F315B9" w:rsidP="00F315B9">
      <w:pPr>
        <w:tabs>
          <w:tab w:val="left" w:pos="539"/>
          <w:tab w:val="left" w:pos="6980"/>
        </w:tabs>
        <w:ind w:left="-15"/>
        <w:rPr>
          <w:b/>
        </w:rPr>
      </w:pPr>
    </w:p>
    <w:p w14:paraId="041C3F8D" w14:textId="77777777" w:rsidR="00F315B9" w:rsidRPr="003D68CB" w:rsidRDefault="00F315B9" w:rsidP="00F315B9">
      <w:pPr>
        <w:tabs>
          <w:tab w:val="left" w:pos="539"/>
          <w:tab w:val="left" w:pos="6980"/>
        </w:tabs>
        <w:ind w:left="-15"/>
        <w:rPr>
          <w:u w:val="single"/>
        </w:rPr>
      </w:pPr>
      <w:r w:rsidRPr="003D68CB">
        <w:rPr>
          <w:u w:val="single"/>
        </w:rPr>
        <w:t>S35</w:t>
      </w:r>
      <w:r w:rsidRPr="003D68CB">
        <w:rPr>
          <w:u w:val="single"/>
        </w:rPr>
        <w:tab/>
        <w:t>S12 AND S24 AND S30 AND S33  RCT only</w:t>
      </w:r>
      <w:r w:rsidRPr="003D68CB">
        <w:rPr>
          <w:u w:val="single"/>
        </w:rPr>
        <w:tab/>
      </w:r>
      <w:r w:rsidRPr="003D68CB">
        <w:rPr>
          <w:u w:val="single"/>
        </w:rPr>
        <w:tab/>
      </w:r>
      <w:r w:rsidRPr="003D68CB">
        <w:rPr>
          <w:u w:val="single"/>
        </w:rPr>
        <w:tab/>
      </w:r>
      <w:r w:rsidRPr="003D68CB">
        <w:rPr>
          <w:u w:val="single"/>
        </w:rPr>
        <w:tab/>
        <w:t>(233)</w:t>
      </w:r>
    </w:p>
    <w:p w14:paraId="041C3F8E" w14:textId="77777777" w:rsidR="00F315B9" w:rsidRPr="003D68CB" w:rsidRDefault="00F315B9" w:rsidP="00F315B9">
      <w:pPr>
        <w:tabs>
          <w:tab w:val="left" w:pos="539"/>
          <w:tab w:val="left" w:pos="6980"/>
        </w:tabs>
        <w:ind w:left="-15"/>
      </w:pPr>
      <w:r w:rsidRPr="003D68CB">
        <w:t>S34</w:t>
      </w:r>
      <w:r w:rsidRPr="003D68CB">
        <w:tab/>
        <w:t>S21 AND S24 AND S30 AND S33  Obs and RCTS</w:t>
      </w:r>
      <w:r w:rsidRPr="003D68CB">
        <w:tab/>
      </w:r>
      <w:r w:rsidRPr="003D68CB">
        <w:tab/>
      </w:r>
      <w:r w:rsidRPr="003D68CB">
        <w:tab/>
      </w:r>
      <w:r w:rsidRPr="003D68CB">
        <w:tab/>
        <w:t>(280)</w:t>
      </w:r>
    </w:p>
    <w:p w14:paraId="041C3F8F" w14:textId="601205FC" w:rsidR="00F315B9" w:rsidRPr="003D68CB" w:rsidRDefault="00F315B9" w:rsidP="00F315B9">
      <w:pPr>
        <w:tabs>
          <w:tab w:val="left" w:pos="539"/>
          <w:tab w:val="left" w:pos="6980"/>
        </w:tabs>
        <w:ind w:left="-15"/>
      </w:pPr>
      <w:r w:rsidRPr="003D68CB">
        <w:t>S33</w:t>
      </w:r>
      <w:r w:rsidRPr="003D68CB">
        <w:tab/>
        <w:t xml:space="preserve">S31 OR S32 </w:t>
      </w:r>
      <w:r w:rsidRPr="003D68CB">
        <w:tab/>
      </w:r>
      <w:r w:rsidRPr="003D68CB">
        <w:tab/>
      </w:r>
      <w:r w:rsidRPr="003D68CB">
        <w:tab/>
      </w:r>
      <w:r w:rsidRPr="003D68CB">
        <w:tab/>
      </w:r>
      <w:r w:rsidRPr="003D68CB">
        <w:rPr>
          <w:rFonts w:eastAsia="Times New Roman"/>
        </w:rPr>
        <w:object w:dxaOrig="225" w:dyaOrig="225" w14:anchorId="041C3FB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108" type="#_x0000_t75" style="width:1in;height:18pt" o:ole="">
            <v:imagedata r:id="rId6" o:title=""/>
          </v:shape>
          <w:control r:id="rId7" w:name="DefaultOcxName10" w:shapeid="_x0000_i1108"/>
        </w:object>
      </w:r>
      <w:r w:rsidRPr="003D68CB">
        <w:rPr>
          <w:rFonts w:eastAsia="Times New Roman"/>
        </w:rPr>
        <w:object w:dxaOrig="225" w:dyaOrig="225" w14:anchorId="041C3FB2">
          <v:shape id="_x0000_i1111" type="#_x0000_t75" style="width:1in;height:18pt" o:ole="">
            <v:imagedata r:id="rId8" o:title=""/>
          </v:shape>
          <w:control r:id="rId9" w:name="DefaultOcxName11" w:shapeid="_x0000_i1111"/>
        </w:object>
      </w:r>
      <w:r w:rsidRPr="003D68CB">
        <w:t xml:space="preserve">(97,337) </w:t>
      </w:r>
    </w:p>
    <w:p w14:paraId="041C3F90" w14:textId="7FFFCBAC" w:rsidR="00F315B9" w:rsidRPr="003D68CB" w:rsidRDefault="00F315B9" w:rsidP="00F315B9">
      <w:r w:rsidRPr="003D68CB">
        <w:t>S32</w:t>
      </w:r>
      <w:r w:rsidRPr="003D68CB">
        <w:tab/>
        <w:t xml:space="preserve">TX (Neonate or Neonatal or "Extremely premature" or "Extremely preterm" or "Extremely low birth weight" or "very low birth weight" or "low birth weight" or LBW or VLBW or ELBW) </w:t>
      </w:r>
      <w:r w:rsidRPr="003D68CB">
        <w:tab/>
      </w:r>
      <w:r w:rsidRPr="003D68CB">
        <w:tab/>
      </w:r>
      <w:r w:rsidRPr="003D68CB">
        <w:tab/>
      </w:r>
      <w:r w:rsidRPr="003D68CB">
        <w:tab/>
      </w:r>
      <w:r w:rsidRPr="003D68CB">
        <w:tab/>
      </w:r>
      <w:r w:rsidRPr="003D68CB">
        <w:tab/>
      </w:r>
      <w:r w:rsidRPr="003D68CB">
        <w:tab/>
      </w:r>
      <w:r w:rsidRPr="003D68CB">
        <w:tab/>
      </w:r>
      <w:r w:rsidRPr="003D68CB">
        <w:tab/>
      </w:r>
      <w:r w:rsidRPr="003D68CB">
        <w:tab/>
      </w:r>
      <w:r w:rsidRPr="003D68CB">
        <w:tab/>
      </w:r>
      <w:r w:rsidRPr="003D68CB">
        <w:tab/>
      </w:r>
      <w:r w:rsidRPr="003D68CB">
        <w:tab/>
      </w:r>
      <w:r w:rsidRPr="003D68CB">
        <w:rPr>
          <w:rFonts w:eastAsia="Times New Roman"/>
        </w:rPr>
        <w:object w:dxaOrig="225" w:dyaOrig="225" w14:anchorId="041C3FB3">
          <v:shape id="_x0000_i1114" type="#_x0000_t75" style="width:1in;height:18pt" o:ole="">
            <v:imagedata r:id="rId6" o:title=""/>
          </v:shape>
          <w:control r:id="rId10" w:name="DefaultOcxName14" w:shapeid="_x0000_i1114"/>
        </w:object>
      </w:r>
      <w:r w:rsidRPr="003D68CB">
        <w:rPr>
          <w:rFonts w:eastAsia="Times New Roman"/>
        </w:rPr>
        <w:object w:dxaOrig="225" w:dyaOrig="225" w14:anchorId="041C3FB4">
          <v:shape id="_x0000_i1117" type="#_x0000_t75" style="width:1in;height:18pt" o:ole="">
            <v:imagedata r:id="rId11" o:title=""/>
          </v:shape>
          <w:control r:id="rId12" w:name="DefaultOcxName15" w:shapeid="_x0000_i1117"/>
        </w:object>
      </w:r>
      <w:r w:rsidRPr="003D68CB">
        <w:t xml:space="preserve">(97,337) </w:t>
      </w:r>
    </w:p>
    <w:p w14:paraId="041C3F91" w14:textId="1E062067" w:rsidR="00F315B9" w:rsidRPr="003D68CB" w:rsidRDefault="00F315B9" w:rsidP="00F315B9">
      <w:pPr>
        <w:tabs>
          <w:tab w:val="left" w:pos="539"/>
          <w:tab w:val="left" w:pos="6980"/>
        </w:tabs>
        <w:ind w:left="-15"/>
      </w:pPr>
      <w:r w:rsidRPr="003D68CB">
        <w:t>S31</w:t>
      </w:r>
      <w:r w:rsidRPr="003D68CB">
        <w:tab/>
        <w:t xml:space="preserve">(MH "Infant, Very Low Birth Weight") </w:t>
      </w:r>
      <w:r w:rsidRPr="003D68CB">
        <w:tab/>
      </w:r>
      <w:r w:rsidRPr="003D68CB">
        <w:tab/>
      </w:r>
      <w:r w:rsidRPr="003D68CB">
        <w:tab/>
      </w:r>
      <w:r w:rsidRPr="003D68CB">
        <w:tab/>
      </w:r>
      <w:r w:rsidRPr="003D68CB">
        <w:rPr>
          <w:rFonts w:eastAsia="Times New Roman"/>
        </w:rPr>
        <w:object w:dxaOrig="225" w:dyaOrig="225" w14:anchorId="041C3FB5">
          <v:shape id="_x0000_i1120" type="#_x0000_t75" style="width:1in;height:18pt" o:ole="">
            <v:imagedata r:id="rId6" o:title=""/>
          </v:shape>
          <w:control r:id="rId13" w:name="DefaultOcxName18" w:shapeid="_x0000_i1120"/>
        </w:object>
      </w:r>
      <w:r w:rsidRPr="003D68CB">
        <w:rPr>
          <w:rFonts w:eastAsia="Times New Roman"/>
        </w:rPr>
        <w:object w:dxaOrig="225" w:dyaOrig="225" w14:anchorId="041C3FB6">
          <v:shape id="_x0000_i1123" type="#_x0000_t75" style="width:1in;height:18pt" o:ole="">
            <v:imagedata r:id="rId14" o:title=""/>
          </v:shape>
          <w:control r:id="rId15" w:name="DefaultOcxName19" w:shapeid="_x0000_i1123"/>
        </w:object>
      </w:r>
      <w:r w:rsidRPr="003D68CB">
        <w:t xml:space="preserve">(3,621) </w:t>
      </w:r>
    </w:p>
    <w:p w14:paraId="041C3F92" w14:textId="20D2BEAC" w:rsidR="00F315B9" w:rsidRPr="003D68CB" w:rsidRDefault="00F315B9" w:rsidP="00F315B9">
      <w:pPr>
        <w:tabs>
          <w:tab w:val="left" w:pos="539"/>
          <w:tab w:val="left" w:pos="6980"/>
        </w:tabs>
        <w:ind w:left="-15"/>
      </w:pPr>
      <w:r w:rsidRPr="003D68CB">
        <w:t>S30</w:t>
      </w:r>
      <w:r w:rsidRPr="003D68CB">
        <w:tab/>
        <w:t xml:space="preserve">S25 OR S26 OR S27 OR S28 OR S29 </w:t>
      </w:r>
      <w:r w:rsidRPr="003D68CB">
        <w:tab/>
      </w:r>
      <w:r w:rsidRPr="003D68CB">
        <w:tab/>
      </w:r>
      <w:r w:rsidRPr="003D68CB">
        <w:tab/>
      </w:r>
      <w:r w:rsidRPr="003D68CB">
        <w:tab/>
      </w:r>
      <w:r w:rsidRPr="003D68CB">
        <w:rPr>
          <w:rFonts w:eastAsia="Times New Roman"/>
        </w:rPr>
        <w:object w:dxaOrig="225" w:dyaOrig="225" w14:anchorId="041C3FB7">
          <v:shape id="_x0000_i1126" type="#_x0000_t75" style="width:1in;height:18pt" o:ole="">
            <v:imagedata r:id="rId6" o:title=""/>
          </v:shape>
          <w:control r:id="rId16" w:name="DefaultOcxName22" w:shapeid="_x0000_i1126"/>
        </w:object>
      </w:r>
      <w:r w:rsidRPr="003D68CB">
        <w:rPr>
          <w:rFonts w:eastAsia="Times New Roman"/>
        </w:rPr>
        <w:object w:dxaOrig="225" w:dyaOrig="225" w14:anchorId="041C3FB8">
          <v:shape id="_x0000_i1129" type="#_x0000_t75" style="width:1in;height:18pt" o:ole="">
            <v:imagedata r:id="rId17" o:title=""/>
          </v:shape>
          <w:control r:id="rId18" w:name="DefaultOcxName23" w:shapeid="_x0000_i1129"/>
        </w:object>
      </w:r>
      <w:r w:rsidRPr="003D68CB">
        <w:t xml:space="preserve">(174,809) </w:t>
      </w:r>
    </w:p>
    <w:p w14:paraId="041C3F93" w14:textId="2D2CC305" w:rsidR="00F315B9" w:rsidRPr="003D68CB" w:rsidRDefault="00F315B9" w:rsidP="00F315B9">
      <w:r w:rsidRPr="003D68CB">
        <w:t>S29</w:t>
      </w:r>
      <w:r w:rsidRPr="003D68CB">
        <w:tab/>
        <w:t xml:space="preserve">TX "bronchopulmonary dysplasia" or (lung n1 disease*) or (lung n1 injur*) </w:t>
      </w:r>
      <w:r w:rsidRPr="003D68CB">
        <w:tab/>
      </w:r>
      <w:r w:rsidRPr="003D68CB">
        <w:rPr>
          <w:rFonts w:eastAsia="Times New Roman"/>
        </w:rPr>
        <w:object w:dxaOrig="225" w:dyaOrig="225" w14:anchorId="041C3FB9">
          <v:shape id="_x0000_i1132" type="#_x0000_t75" style="width:1in;height:18pt" o:ole="">
            <v:imagedata r:id="rId6" o:title=""/>
          </v:shape>
          <w:control r:id="rId19" w:name="DefaultOcxName26" w:shapeid="_x0000_i1132"/>
        </w:object>
      </w:r>
      <w:r w:rsidRPr="003D68CB">
        <w:rPr>
          <w:rFonts w:eastAsia="Times New Roman"/>
        </w:rPr>
        <w:object w:dxaOrig="225" w:dyaOrig="225" w14:anchorId="041C3FBA">
          <v:shape id="_x0000_i1135" type="#_x0000_t75" style="width:1in;height:18pt" o:ole="">
            <v:imagedata r:id="rId20" o:title=""/>
          </v:shape>
          <w:control r:id="rId21" w:name="DefaultOcxName27" w:shapeid="_x0000_i1135"/>
        </w:object>
      </w:r>
      <w:r w:rsidRPr="003D68CB">
        <w:t xml:space="preserve">(34,836) </w:t>
      </w:r>
    </w:p>
    <w:p w14:paraId="041C3F94" w14:textId="7A5C8666" w:rsidR="00F315B9" w:rsidRPr="003D68CB" w:rsidRDefault="00F315B9" w:rsidP="00F315B9">
      <w:pPr>
        <w:tabs>
          <w:tab w:val="left" w:pos="539"/>
          <w:tab w:val="left" w:pos="6980"/>
        </w:tabs>
        <w:ind w:left="-15"/>
      </w:pPr>
      <w:r w:rsidRPr="003D68CB">
        <w:t>S28</w:t>
      </w:r>
      <w:r w:rsidRPr="003D68CB">
        <w:tab/>
        <w:t xml:space="preserve">(MH "Chronic Disease") </w:t>
      </w:r>
      <w:r w:rsidRPr="003D68CB">
        <w:tab/>
      </w:r>
      <w:r w:rsidRPr="003D68CB">
        <w:tab/>
      </w:r>
      <w:r w:rsidRPr="003D68CB">
        <w:tab/>
      </w:r>
      <w:r w:rsidRPr="003D68CB">
        <w:tab/>
      </w:r>
      <w:r w:rsidRPr="003D68CB">
        <w:rPr>
          <w:rFonts w:eastAsia="Times New Roman"/>
        </w:rPr>
        <w:object w:dxaOrig="225" w:dyaOrig="225" w14:anchorId="041C3FBB">
          <v:shape id="_x0000_i1138" type="#_x0000_t75" style="width:1in;height:18pt" o:ole="">
            <v:imagedata r:id="rId6" o:title=""/>
          </v:shape>
          <w:control r:id="rId22" w:name="DefaultOcxName30" w:shapeid="_x0000_i1138"/>
        </w:object>
      </w:r>
      <w:r w:rsidRPr="003D68CB">
        <w:rPr>
          <w:rFonts w:eastAsia="Times New Roman"/>
        </w:rPr>
        <w:object w:dxaOrig="225" w:dyaOrig="225" w14:anchorId="041C3FBC">
          <v:shape id="_x0000_i1141" type="#_x0000_t75" style="width:1in;height:18pt" o:ole="">
            <v:imagedata r:id="rId23" o:title=""/>
          </v:shape>
          <w:control r:id="rId24" w:name="DefaultOcxName31" w:shapeid="_x0000_i1141"/>
        </w:object>
      </w:r>
      <w:r w:rsidRPr="003D68CB">
        <w:t>(45,683)</w:t>
      </w:r>
    </w:p>
    <w:p w14:paraId="041C3F95" w14:textId="3F1541E9" w:rsidR="00F315B9" w:rsidRPr="003D68CB" w:rsidRDefault="00F315B9" w:rsidP="00F315B9">
      <w:pPr>
        <w:tabs>
          <w:tab w:val="left" w:pos="539"/>
          <w:tab w:val="left" w:pos="6980"/>
        </w:tabs>
        <w:ind w:left="-15"/>
      </w:pPr>
      <w:r w:rsidRPr="003D68CB">
        <w:t>S27</w:t>
      </w:r>
      <w:r w:rsidRPr="003D68CB">
        <w:tab/>
        <w:t xml:space="preserve">(MH "Lung Injury+") </w:t>
      </w:r>
      <w:r w:rsidRPr="003D68CB">
        <w:tab/>
      </w:r>
      <w:r w:rsidRPr="003D68CB">
        <w:tab/>
      </w:r>
      <w:r w:rsidRPr="003D68CB">
        <w:tab/>
      </w:r>
      <w:r w:rsidRPr="003D68CB">
        <w:tab/>
      </w:r>
      <w:r w:rsidRPr="003D68CB">
        <w:rPr>
          <w:rFonts w:eastAsia="Times New Roman"/>
        </w:rPr>
        <w:object w:dxaOrig="225" w:dyaOrig="225" w14:anchorId="041C3FBD">
          <v:shape id="_x0000_i1144" type="#_x0000_t75" style="width:1in;height:18pt" o:ole="">
            <v:imagedata r:id="rId6" o:title=""/>
          </v:shape>
          <w:control r:id="rId25" w:name="DefaultOcxName34" w:shapeid="_x0000_i1144"/>
        </w:object>
      </w:r>
      <w:r w:rsidRPr="003D68CB">
        <w:rPr>
          <w:rFonts w:eastAsia="Times New Roman"/>
        </w:rPr>
        <w:object w:dxaOrig="225" w:dyaOrig="225" w14:anchorId="041C3FBE">
          <v:shape id="_x0000_i1147" type="#_x0000_t75" style="width:1in;height:18pt" o:ole="">
            <v:imagedata r:id="rId26" o:title=""/>
          </v:shape>
          <w:control r:id="rId27" w:name="DefaultOcxName35" w:shapeid="_x0000_i1147"/>
        </w:object>
      </w:r>
      <w:r w:rsidRPr="003D68CB">
        <w:t xml:space="preserve">(7,743) </w:t>
      </w:r>
    </w:p>
    <w:p w14:paraId="041C3F96" w14:textId="68AD9744" w:rsidR="00F315B9" w:rsidRPr="003D68CB" w:rsidRDefault="00F315B9" w:rsidP="00F315B9">
      <w:pPr>
        <w:tabs>
          <w:tab w:val="left" w:pos="539"/>
          <w:tab w:val="left" w:pos="6980"/>
        </w:tabs>
        <w:ind w:left="-15"/>
      </w:pPr>
      <w:r w:rsidRPr="003D68CB">
        <w:t>S26</w:t>
      </w:r>
      <w:r w:rsidRPr="003D68CB">
        <w:tab/>
        <w:t xml:space="preserve">(MH "Lung Diseases+") </w:t>
      </w:r>
      <w:r w:rsidRPr="003D68CB">
        <w:tab/>
      </w:r>
      <w:r w:rsidRPr="003D68CB">
        <w:tab/>
      </w:r>
      <w:r w:rsidRPr="003D68CB">
        <w:tab/>
      </w:r>
      <w:r w:rsidRPr="003D68CB">
        <w:tab/>
      </w:r>
      <w:r w:rsidRPr="003D68CB">
        <w:rPr>
          <w:rFonts w:eastAsia="Times New Roman"/>
        </w:rPr>
        <w:object w:dxaOrig="225" w:dyaOrig="225" w14:anchorId="041C3FBF">
          <v:shape id="_x0000_i1150" type="#_x0000_t75" style="width:1in;height:18pt" o:ole="">
            <v:imagedata r:id="rId6" o:title=""/>
          </v:shape>
          <w:control r:id="rId28" w:name="DefaultOcxName38" w:shapeid="_x0000_i1150"/>
        </w:object>
      </w:r>
      <w:r w:rsidRPr="003D68CB">
        <w:rPr>
          <w:rFonts w:eastAsia="Times New Roman"/>
        </w:rPr>
        <w:object w:dxaOrig="225" w:dyaOrig="225" w14:anchorId="041C3FC0">
          <v:shape id="_x0000_i1153" type="#_x0000_t75" style="width:1in;height:18pt" o:ole="">
            <v:imagedata r:id="rId29" o:title=""/>
          </v:shape>
          <w:control r:id="rId30" w:name="DefaultOcxName39" w:shapeid="_x0000_i1153"/>
        </w:object>
      </w:r>
      <w:r w:rsidRPr="003D68CB">
        <w:t xml:space="preserve">(119,975) </w:t>
      </w:r>
    </w:p>
    <w:p w14:paraId="041C3F97" w14:textId="1DA72CA0" w:rsidR="00F315B9" w:rsidRPr="003D68CB" w:rsidRDefault="00F315B9" w:rsidP="00F315B9">
      <w:pPr>
        <w:tabs>
          <w:tab w:val="left" w:pos="539"/>
          <w:tab w:val="left" w:pos="6980"/>
        </w:tabs>
        <w:ind w:left="-15"/>
      </w:pPr>
      <w:r w:rsidRPr="003D68CB">
        <w:t>S25</w:t>
      </w:r>
      <w:r w:rsidRPr="003D68CB">
        <w:tab/>
        <w:t xml:space="preserve">(MH "Bronchopulmonary Dysplasia") </w:t>
      </w:r>
      <w:r w:rsidRPr="003D68CB">
        <w:tab/>
      </w:r>
      <w:r w:rsidRPr="003D68CB">
        <w:tab/>
      </w:r>
      <w:r w:rsidRPr="003D68CB">
        <w:tab/>
      </w:r>
      <w:r w:rsidRPr="003D68CB">
        <w:tab/>
      </w:r>
      <w:r w:rsidRPr="003D68CB">
        <w:rPr>
          <w:rFonts w:eastAsia="Times New Roman"/>
        </w:rPr>
        <w:object w:dxaOrig="225" w:dyaOrig="225" w14:anchorId="041C3FC1">
          <v:shape id="_x0000_i1156" type="#_x0000_t75" style="width:1in;height:18pt" o:ole="">
            <v:imagedata r:id="rId6" o:title=""/>
          </v:shape>
          <w:control r:id="rId31" w:name="DefaultOcxName42" w:shapeid="_x0000_i1156"/>
        </w:object>
      </w:r>
      <w:r w:rsidRPr="003D68CB">
        <w:rPr>
          <w:rFonts w:eastAsia="Times New Roman"/>
        </w:rPr>
        <w:object w:dxaOrig="225" w:dyaOrig="225" w14:anchorId="041C3FC2">
          <v:shape id="_x0000_i1159" type="#_x0000_t75" style="width:1in;height:18pt" o:ole="">
            <v:imagedata r:id="rId32" o:title=""/>
          </v:shape>
          <w:control r:id="rId33" w:name="DefaultOcxName43" w:shapeid="_x0000_i1159"/>
        </w:object>
      </w:r>
      <w:r w:rsidRPr="003D68CB">
        <w:t xml:space="preserve">(1,299) </w:t>
      </w:r>
    </w:p>
    <w:p w14:paraId="041C3F98" w14:textId="04BE4A8D" w:rsidR="00F315B9" w:rsidRPr="003D68CB" w:rsidRDefault="00F315B9" w:rsidP="00F315B9">
      <w:pPr>
        <w:tabs>
          <w:tab w:val="left" w:pos="539"/>
          <w:tab w:val="left" w:pos="6980"/>
        </w:tabs>
        <w:ind w:left="-15"/>
      </w:pPr>
      <w:r w:rsidRPr="003D68CB">
        <w:t>S24</w:t>
      </w:r>
      <w:r w:rsidRPr="003D68CB">
        <w:tab/>
        <w:t xml:space="preserve">S22 OR S23 </w:t>
      </w:r>
      <w:r w:rsidRPr="003D68CB">
        <w:tab/>
      </w:r>
      <w:r w:rsidRPr="003D68CB">
        <w:tab/>
      </w:r>
      <w:r w:rsidRPr="003D68CB">
        <w:tab/>
      </w:r>
      <w:r w:rsidRPr="003D68CB">
        <w:tab/>
      </w:r>
      <w:r w:rsidRPr="003D68CB">
        <w:rPr>
          <w:rFonts w:eastAsia="Times New Roman"/>
        </w:rPr>
        <w:object w:dxaOrig="225" w:dyaOrig="225" w14:anchorId="041C3FC3">
          <v:shape id="_x0000_i1162" type="#_x0000_t75" style="width:1in;height:18pt" o:ole="">
            <v:imagedata r:id="rId6" o:title=""/>
          </v:shape>
          <w:control r:id="rId34" w:name="DefaultOcxName46" w:shapeid="_x0000_i1162"/>
        </w:object>
      </w:r>
      <w:r w:rsidRPr="003D68CB">
        <w:rPr>
          <w:rFonts w:eastAsia="Times New Roman"/>
        </w:rPr>
        <w:object w:dxaOrig="225" w:dyaOrig="225" w14:anchorId="041C3FC4">
          <v:shape id="_x0000_i1165" type="#_x0000_t75" style="width:1in;height:18pt" o:ole="">
            <v:imagedata r:id="rId35" o:title=""/>
          </v:shape>
          <w:control r:id="rId36" w:name="DefaultOcxName47" w:shapeid="_x0000_i1165"/>
        </w:object>
      </w:r>
      <w:r w:rsidRPr="003D68CB">
        <w:t xml:space="preserve">(58,625) </w:t>
      </w:r>
    </w:p>
    <w:p w14:paraId="041C3F99" w14:textId="2F88769F" w:rsidR="00F315B9" w:rsidRPr="003D68CB" w:rsidRDefault="00F315B9" w:rsidP="00F315B9">
      <w:pPr>
        <w:tabs>
          <w:tab w:val="left" w:pos="539"/>
          <w:tab w:val="left" w:pos="6980"/>
        </w:tabs>
        <w:ind w:left="-15"/>
      </w:pPr>
      <w:r w:rsidRPr="003D68CB">
        <w:t>S23</w:t>
      </w:r>
      <w:r w:rsidRPr="003D68CB">
        <w:tab/>
        <w:t xml:space="preserve">TX "vitamin A" or retinol or retinoid or retinoic or aquasol </w:t>
      </w:r>
      <w:r w:rsidRPr="003D68CB">
        <w:tab/>
      </w:r>
      <w:r w:rsidRPr="003D68CB">
        <w:tab/>
      </w:r>
      <w:r w:rsidRPr="003D68CB">
        <w:tab/>
      </w:r>
      <w:r w:rsidRPr="003D68CB">
        <w:tab/>
      </w:r>
      <w:r w:rsidRPr="003D68CB">
        <w:rPr>
          <w:rFonts w:eastAsia="Times New Roman"/>
        </w:rPr>
        <w:object w:dxaOrig="225" w:dyaOrig="225" w14:anchorId="041C3FC5">
          <v:shape id="_x0000_i1168" type="#_x0000_t75" style="width:1in;height:18pt" o:ole="">
            <v:imagedata r:id="rId6" o:title=""/>
          </v:shape>
          <w:control r:id="rId37" w:name="DefaultOcxName50" w:shapeid="_x0000_i1168"/>
        </w:object>
      </w:r>
      <w:r w:rsidRPr="003D68CB">
        <w:rPr>
          <w:rFonts w:eastAsia="Times New Roman"/>
        </w:rPr>
        <w:object w:dxaOrig="225" w:dyaOrig="225" w14:anchorId="041C3FC6">
          <v:shape id="_x0000_i1171" type="#_x0000_t75" style="width:1in;height:18pt" o:ole="">
            <v:imagedata r:id="rId38" o:title=""/>
          </v:shape>
          <w:control r:id="rId39" w:name="DefaultOcxName51" w:shapeid="_x0000_i1171"/>
        </w:object>
      </w:r>
      <w:r w:rsidRPr="003D68CB">
        <w:t xml:space="preserve">(58,625) </w:t>
      </w:r>
    </w:p>
    <w:p w14:paraId="041C3F9A" w14:textId="122EAFB3" w:rsidR="00F315B9" w:rsidRPr="003D68CB" w:rsidRDefault="00F315B9" w:rsidP="00F315B9">
      <w:pPr>
        <w:tabs>
          <w:tab w:val="left" w:pos="539"/>
          <w:tab w:val="left" w:pos="6980"/>
        </w:tabs>
        <w:ind w:left="-15"/>
      </w:pPr>
      <w:r w:rsidRPr="003D68CB">
        <w:t>S22</w:t>
      </w:r>
      <w:r w:rsidRPr="003D68CB">
        <w:tab/>
        <w:t xml:space="preserve">(MH "Vitamin A") </w:t>
      </w:r>
      <w:r w:rsidRPr="003D68CB">
        <w:tab/>
      </w:r>
      <w:r w:rsidRPr="003D68CB">
        <w:tab/>
      </w:r>
      <w:r w:rsidRPr="003D68CB">
        <w:tab/>
      </w:r>
      <w:r w:rsidRPr="003D68CB">
        <w:tab/>
      </w:r>
      <w:r w:rsidRPr="003D68CB">
        <w:rPr>
          <w:rFonts w:eastAsia="Times New Roman"/>
        </w:rPr>
        <w:object w:dxaOrig="225" w:dyaOrig="225" w14:anchorId="041C3FC7">
          <v:shape id="_x0000_i1174" type="#_x0000_t75" style="width:1in;height:18pt" o:ole="">
            <v:imagedata r:id="rId6" o:title=""/>
          </v:shape>
          <w:control r:id="rId40" w:name="DefaultOcxName54" w:shapeid="_x0000_i1174"/>
        </w:object>
      </w:r>
      <w:r w:rsidRPr="003D68CB">
        <w:rPr>
          <w:rFonts w:eastAsia="Times New Roman"/>
        </w:rPr>
        <w:object w:dxaOrig="225" w:dyaOrig="225" w14:anchorId="041C3FC8">
          <v:shape id="_x0000_i1177" type="#_x0000_t75" style="width:1in;height:18pt" o:ole="">
            <v:imagedata r:id="rId41" o:title=""/>
          </v:shape>
          <w:control r:id="rId42" w:name="DefaultOcxName55" w:shapeid="_x0000_i1177"/>
        </w:object>
      </w:r>
      <w:r w:rsidRPr="003D68CB">
        <w:t xml:space="preserve">(2,570) </w:t>
      </w:r>
    </w:p>
    <w:p w14:paraId="041C3F9B" w14:textId="7B9DB4FD" w:rsidR="00F315B9" w:rsidRPr="003D68CB" w:rsidRDefault="00F315B9" w:rsidP="00F315B9">
      <w:pPr>
        <w:tabs>
          <w:tab w:val="left" w:pos="539"/>
          <w:tab w:val="left" w:pos="6980"/>
        </w:tabs>
        <w:ind w:left="-15"/>
      </w:pPr>
      <w:r w:rsidRPr="003D68CB">
        <w:t>S21</w:t>
      </w:r>
      <w:r w:rsidRPr="003D68CB">
        <w:tab/>
        <w:t xml:space="preserve">S12 OR S20 </w:t>
      </w:r>
      <w:r w:rsidRPr="003D68CB">
        <w:tab/>
      </w:r>
      <w:r w:rsidRPr="003D68CB">
        <w:tab/>
      </w:r>
      <w:r w:rsidRPr="003D68CB">
        <w:tab/>
      </w:r>
      <w:r w:rsidRPr="003D68CB">
        <w:tab/>
      </w:r>
      <w:r w:rsidRPr="003D68CB">
        <w:rPr>
          <w:rFonts w:eastAsia="Times New Roman"/>
        </w:rPr>
        <w:object w:dxaOrig="225" w:dyaOrig="225" w14:anchorId="041C3FC9">
          <v:shape id="_x0000_i1180" type="#_x0000_t75" style="width:1in;height:18pt" o:ole="">
            <v:imagedata r:id="rId6" o:title=""/>
          </v:shape>
          <w:control r:id="rId43" w:name="DefaultOcxName58" w:shapeid="_x0000_i1180"/>
        </w:object>
      </w:r>
      <w:r w:rsidRPr="003D68CB">
        <w:rPr>
          <w:rFonts w:eastAsia="Times New Roman"/>
        </w:rPr>
        <w:object w:dxaOrig="225" w:dyaOrig="225" w14:anchorId="041C3FCA">
          <v:shape id="_x0000_i1183" type="#_x0000_t75" style="width:1in;height:18pt" o:ole="">
            <v:imagedata r:id="rId44" o:title=""/>
          </v:shape>
          <w:control r:id="rId45" w:name="DefaultOcxName59" w:shapeid="_x0000_i1183"/>
        </w:object>
      </w:r>
      <w:r w:rsidRPr="003D68CB">
        <w:t>(1,524,310)</w:t>
      </w:r>
    </w:p>
    <w:p w14:paraId="041C3F9C" w14:textId="3AA604CE" w:rsidR="00F315B9" w:rsidRPr="003D68CB" w:rsidRDefault="00F315B9" w:rsidP="00F315B9">
      <w:pPr>
        <w:tabs>
          <w:tab w:val="left" w:pos="539"/>
          <w:tab w:val="left" w:pos="6980"/>
        </w:tabs>
        <w:ind w:left="-15"/>
      </w:pPr>
      <w:r w:rsidRPr="003D68CB">
        <w:t>S20</w:t>
      </w:r>
      <w:r w:rsidRPr="003D68CB">
        <w:tab/>
        <w:t xml:space="preserve">S13 OR S14 OR S15 OR S16 OR S17 OR S18 OR S19 </w:t>
      </w:r>
      <w:r w:rsidRPr="003D68CB">
        <w:tab/>
      </w:r>
      <w:r w:rsidRPr="003D68CB">
        <w:tab/>
      </w:r>
      <w:r w:rsidRPr="003D68CB">
        <w:tab/>
      </w:r>
      <w:r w:rsidRPr="003D68CB">
        <w:tab/>
      </w:r>
      <w:r w:rsidRPr="003D68CB">
        <w:rPr>
          <w:rFonts w:eastAsia="Times New Roman"/>
        </w:rPr>
        <w:object w:dxaOrig="225" w:dyaOrig="225" w14:anchorId="041C3FCB">
          <v:shape id="_x0000_i1186" type="#_x0000_t75" style="width:1in;height:18pt" o:ole="">
            <v:imagedata r:id="rId6" o:title=""/>
          </v:shape>
          <w:control r:id="rId46" w:name="DefaultOcxName62" w:shapeid="_x0000_i1186"/>
        </w:object>
      </w:r>
      <w:r w:rsidRPr="003D68CB">
        <w:rPr>
          <w:rFonts w:eastAsia="Times New Roman"/>
        </w:rPr>
        <w:object w:dxaOrig="225" w:dyaOrig="225" w14:anchorId="041C3FCC">
          <v:shape id="_x0000_i1189" type="#_x0000_t75" style="width:1in;height:18pt" o:ole="">
            <v:imagedata r:id="rId47" o:title=""/>
          </v:shape>
          <w:control r:id="rId48" w:name="DefaultOcxName63" w:shapeid="_x0000_i1189"/>
        </w:object>
      </w:r>
      <w:r w:rsidRPr="003D68CB">
        <w:t xml:space="preserve">(514,060) </w:t>
      </w:r>
    </w:p>
    <w:p w14:paraId="041C3F9D" w14:textId="54F69C17" w:rsidR="00F315B9" w:rsidRPr="003D68CB" w:rsidRDefault="00F315B9" w:rsidP="00F315B9">
      <w:pPr>
        <w:tabs>
          <w:tab w:val="left" w:pos="539"/>
          <w:tab w:val="left" w:pos="6980"/>
        </w:tabs>
        <w:ind w:left="-15"/>
      </w:pPr>
      <w:r w:rsidRPr="003D68CB">
        <w:t>S19</w:t>
      </w:r>
      <w:r w:rsidRPr="003D68CB">
        <w:tab/>
        <w:t xml:space="preserve">TX (observational n1 (study or studies)) </w:t>
      </w:r>
      <w:r w:rsidRPr="003D68CB">
        <w:tab/>
      </w:r>
      <w:r w:rsidRPr="003D68CB">
        <w:tab/>
      </w:r>
      <w:r w:rsidRPr="003D68CB">
        <w:tab/>
      </w:r>
      <w:r w:rsidRPr="003D68CB">
        <w:tab/>
      </w:r>
      <w:r w:rsidRPr="003D68CB">
        <w:rPr>
          <w:rFonts w:eastAsia="Times New Roman"/>
        </w:rPr>
        <w:object w:dxaOrig="225" w:dyaOrig="225" w14:anchorId="041C3FCD">
          <v:shape id="_x0000_i1192" type="#_x0000_t75" style="width:1in;height:18pt" o:ole="">
            <v:imagedata r:id="rId6" o:title=""/>
          </v:shape>
          <w:control r:id="rId49" w:name="DefaultOcxName66" w:shapeid="_x0000_i1192"/>
        </w:object>
      </w:r>
      <w:r w:rsidRPr="003D68CB">
        <w:rPr>
          <w:rFonts w:eastAsia="Times New Roman"/>
        </w:rPr>
        <w:object w:dxaOrig="225" w:dyaOrig="225" w14:anchorId="041C3FCE">
          <v:shape id="_x0000_i1195" type="#_x0000_t75" style="width:1in;height:18pt" o:ole="">
            <v:imagedata r:id="rId50" o:title=""/>
          </v:shape>
          <w:control r:id="rId51" w:name="DefaultOcxName67" w:shapeid="_x0000_i1195"/>
        </w:object>
      </w:r>
      <w:r w:rsidRPr="003D68CB">
        <w:t xml:space="preserve">(41,681) </w:t>
      </w:r>
    </w:p>
    <w:p w14:paraId="041C3F9E" w14:textId="5B49933A" w:rsidR="00F315B9" w:rsidRPr="003D68CB" w:rsidRDefault="00F315B9" w:rsidP="00F315B9">
      <w:pPr>
        <w:tabs>
          <w:tab w:val="left" w:pos="539"/>
          <w:tab w:val="left" w:pos="6980"/>
        </w:tabs>
        <w:ind w:left="-15"/>
      </w:pPr>
      <w:r w:rsidRPr="003D68CB">
        <w:t>S18</w:t>
      </w:r>
      <w:r w:rsidRPr="003D68CB">
        <w:tab/>
        <w:t xml:space="preserve">TX (cohort n1 (study or studies)) </w:t>
      </w:r>
      <w:r w:rsidRPr="003D68CB">
        <w:tab/>
      </w:r>
      <w:r w:rsidRPr="003D68CB">
        <w:tab/>
      </w:r>
      <w:r w:rsidRPr="003D68CB">
        <w:tab/>
      </w:r>
      <w:r w:rsidRPr="003D68CB">
        <w:tab/>
      </w:r>
      <w:r w:rsidRPr="003D68CB">
        <w:rPr>
          <w:rFonts w:eastAsia="Times New Roman"/>
        </w:rPr>
        <w:object w:dxaOrig="225" w:dyaOrig="225" w14:anchorId="041C3FCF">
          <v:shape id="_x0000_i1198" type="#_x0000_t75" style="width:1in;height:18pt" o:ole="">
            <v:imagedata r:id="rId6" o:title=""/>
          </v:shape>
          <w:control r:id="rId52" w:name="DefaultOcxName70" w:shapeid="_x0000_i1198"/>
        </w:object>
      </w:r>
      <w:r w:rsidRPr="003D68CB">
        <w:rPr>
          <w:rFonts w:eastAsia="Times New Roman"/>
        </w:rPr>
        <w:object w:dxaOrig="225" w:dyaOrig="225" w14:anchorId="041C3FD0">
          <v:shape id="_x0000_i1201" type="#_x0000_t75" style="width:1in;height:18pt" o:ole="">
            <v:imagedata r:id="rId53" o:title=""/>
          </v:shape>
          <w:control r:id="rId54" w:name="DefaultOcxName71" w:shapeid="_x0000_i1201"/>
        </w:object>
      </w:r>
      <w:r w:rsidRPr="003D68CB">
        <w:t xml:space="preserve">(73,791) </w:t>
      </w:r>
    </w:p>
    <w:p w14:paraId="041C3F9F" w14:textId="7D185433" w:rsidR="00F315B9" w:rsidRPr="003D68CB" w:rsidRDefault="00F315B9" w:rsidP="00F315B9">
      <w:pPr>
        <w:tabs>
          <w:tab w:val="left" w:pos="539"/>
          <w:tab w:val="left" w:pos="6980"/>
        </w:tabs>
        <w:ind w:left="-15"/>
      </w:pPr>
      <w:r w:rsidRPr="003D68CB">
        <w:t>S17</w:t>
      </w:r>
      <w:r w:rsidRPr="003D68CB">
        <w:tab/>
        <w:t xml:space="preserve">(MH "Cross Sectional Studies") </w:t>
      </w:r>
      <w:r w:rsidRPr="003D68CB">
        <w:tab/>
      </w:r>
      <w:r w:rsidRPr="003D68CB">
        <w:tab/>
      </w:r>
      <w:r w:rsidRPr="003D68CB">
        <w:tab/>
      </w:r>
      <w:r w:rsidRPr="003D68CB">
        <w:tab/>
      </w:r>
      <w:r w:rsidRPr="003D68CB">
        <w:rPr>
          <w:rFonts w:eastAsia="Times New Roman"/>
        </w:rPr>
        <w:object w:dxaOrig="225" w:dyaOrig="225" w14:anchorId="041C3FD1">
          <v:shape id="_x0000_i1204" type="#_x0000_t75" style="width:1in;height:18pt" o:ole="">
            <v:imagedata r:id="rId6" o:title=""/>
          </v:shape>
          <w:control r:id="rId55" w:name="DefaultOcxName74" w:shapeid="_x0000_i1204"/>
        </w:object>
      </w:r>
      <w:r w:rsidRPr="003D68CB">
        <w:rPr>
          <w:rFonts w:eastAsia="Times New Roman"/>
        </w:rPr>
        <w:object w:dxaOrig="225" w:dyaOrig="225" w14:anchorId="041C3FD2">
          <v:shape id="_x0000_i1207" type="#_x0000_t75" style="width:1in;height:18pt" o:ole="">
            <v:imagedata r:id="rId56" o:title=""/>
          </v:shape>
          <w:control r:id="rId57" w:name="DefaultOcxName75" w:shapeid="_x0000_i1207"/>
        </w:object>
      </w:r>
      <w:r w:rsidRPr="003D68CB">
        <w:t xml:space="preserve">(115,355) </w:t>
      </w:r>
    </w:p>
    <w:p w14:paraId="041C3FA0" w14:textId="5C568111" w:rsidR="00F315B9" w:rsidRPr="003D68CB" w:rsidRDefault="00F315B9" w:rsidP="00F315B9">
      <w:pPr>
        <w:tabs>
          <w:tab w:val="left" w:pos="539"/>
          <w:tab w:val="left" w:pos="6980"/>
        </w:tabs>
        <w:ind w:left="-15"/>
      </w:pPr>
      <w:r w:rsidRPr="003D68CB">
        <w:t>S16</w:t>
      </w:r>
      <w:r w:rsidRPr="003D68CB">
        <w:tab/>
        <w:t xml:space="preserve">(MH "Nonconcurrent Prospective Studies") </w:t>
      </w:r>
      <w:r w:rsidRPr="003D68CB">
        <w:tab/>
      </w:r>
      <w:r w:rsidRPr="003D68CB">
        <w:tab/>
      </w:r>
      <w:r w:rsidRPr="003D68CB">
        <w:tab/>
      </w:r>
      <w:r w:rsidRPr="003D68CB">
        <w:tab/>
      </w:r>
      <w:r w:rsidRPr="003D68CB">
        <w:rPr>
          <w:rFonts w:eastAsia="Times New Roman"/>
        </w:rPr>
        <w:object w:dxaOrig="225" w:dyaOrig="225" w14:anchorId="041C3FD3">
          <v:shape id="_x0000_i1210" type="#_x0000_t75" style="width:1in;height:18pt" o:ole="">
            <v:imagedata r:id="rId6" o:title=""/>
          </v:shape>
          <w:control r:id="rId58" w:name="DefaultOcxName78" w:shapeid="_x0000_i1210"/>
        </w:object>
      </w:r>
      <w:r w:rsidRPr="003D68CB">
        <w:rPr>
          <w:rFonts w:eastAsia="Times New Roman"/>
        </w:rPr>
        <w:object w:dxaOrig="225" w:dyaOrig="225" w14:anchorId="041C3FD4">
          <v:shape id="_x0000_i1213" type="#_x0000_t75" style="width:1in;height:18pt" o:ole="">
            <v:imagedata r:id="rId59" o:title=""/>
          </v:shape>
          <w:control r:id="rId60" w:name="DefaultOcxName79" w:shapeid="_x0000_i1213"/>
        </w:object>
      </w:r>
      <w:r w:rsidRPr="003D68CB">
        <w:t xml:space="preserve">(180) </w:t>
      </w:r>
    </w:p>
    <w:p w14:paraId="041C3FA1" w14:textId="235B6BEB" w:rsidR="00F315B9" w:rsidRPr="003D68CB" w:rsidRDefault="00F315B9" w:rsidP="00F315B9">
      <w:pPr>
        <w:tabs>
          <w:tab w:val="left" w:pos="539"/>
          <w:tab w:val="left" w:pos="6980"/>
        </w:tabs>
        <w:ind w:left="-15"/>
      </w:pPr>
      <w:r w:rsidRPr="003D68CB">
        <w:t>S15</w:t>
      </w:r>
      <w:r w:rsidRPr="003D68CB">
        <w:tab/>
        <w:t xml:space="preserve">(MH "Correlational Studies") </w:t>
      </w:r>
      <w:r w:rsidRPr="003D68CB">
        <w:tab/>
      </w:r>
      <w:r w:rsidRPr="003D68CB">
        <w:tab/>
      </w:r>
      <w:r w:rsidRPr="003D68CB">
        <w:tab/>
      </w:r>
      <w:r w:rsidRPr="003D68CB">
        <w:tab/>
      </w:r>
      <w:r w:rsidRPr="003D68CB">
        <w:rPr>
          <w:rFonts w:eastAsia="Times New Roman"/>
        </w:rPr>
        <w:object w:dxaOrig="225" w:dyaOrig="225" w14:anchorId="041C3FD5">
          <v:shape id="_x0000_i1216" type="#_x0000_t75" style="width:1in;height:18pt" o:ole="">
            <v:imagedata r:id="rId6" o:title=""/>
          </v:shape>
          <w:control r:id="rId61" w:name="DefaultOcxName82" w:shapeid="_x0000_i1216"/>
        </w:object>
      </w:r>
      <w:r w:rsidRPr="003D68CB">
        <w:rPr>
          <w:rFonts w:eastAsia="Times New Roman"/>
        </w:rPr>
        <w:object w:dxaOrig="225" w:dyaOrig="225" w14:anchorId="041C3FD6">
          <v:shape id="_x0000_i1219" type="#_x0000_t75" style="width:1in;height:18pt" o:ole="">
            <v:imagedata r:id="rId62" o:title=""/>
          </v:shape>
          <w:control r:id="rId63" w:name="DefaultOcxName83" w:shapeid="_x0000_i1219"/>
        </w:object>
      </w:r>
      <w:r w:rsidRPr="003D68CB">
        <w:t xml:space="preserve">(19,933) </w:t>
      </w:r>
    </w:p>
    <w:p w14:paraId="041C3FA2" w14:textId="7093D24E" w:rsidR="00F315B9" w:rsidRPr="003D68CB" w:rsidRDefault="00F315B9" w:rsidP="00F315B9">
      <w:pPr>
        <w:tabs>
          <w:tab w:val="left" w:pos="539"/>
          <w:tab w:val="left" w:pos="6980"/>
        </w:tabs>
        <w:ind w:left="-15"/>
      </w:pPr>
      <w:r w:rsidRPr="003D68CB">
        <w:t>S14</w:t>
      </w:r>
      <w:r w:rsidRPr="003D68CB">
        <w:tab/>
        <w:t xml:space="preserve">(MH "Case Control Studies+") </w:t>
      </w:r>
      <w:r w:rsidRPr="003D68CB">
        <w:tab/>
      </w:r>
      <w:r w:rsidRPr="003D68CB">
        <w:tab/>
      </w:r>
      <w:r w:rsidRPr="003D68CB">
        <w:tab/>
      </w:r>
      <w:r w:rsidRPr="003D68CB">
        <w:tab/>
      </w:r>
      <w:r w:rsidRPr="003D68CB">
        <w:rPr>
          <w:rFonts w:eastAsia="Times New Roman"/>
        </w:rPr>
        <w:object w:dxaOrig="225" w:dyaOrig="225" w14:anchorId="041C3FD7">
          <v:shape id="_x0000_i1222" type="#_x0000_t75" style="width:1in;height:18pt" o:ole="">
            <v:imagedata r:id="rId6" o:title=""/>
          </v:shape>
          <w:control r:id="rId64" w:name="DefaultOcxName86" w:shapeid="_x0000_i1222"/>
        </w:object>
      </w:r>
      <w:r w:rsidRPr="003D68CB">
        <w:rPr>
          <w:rFonts w:eastAsia="Times New Roman"/>
        </w:rPr>
        <w:object w:dxaOrig="225" w:dyaOrig="225" w14:anchorId="041C3FD8">
          <v:shape id="_x0000_i1225" type="#_x0000_t75" style="width:1in;height:18pt" o:ole="">
            <v:imagedata r:id="rId65" o:title=""/>
          </v:shape>
          <w:control r:id="rId66" w:name="DefaultOcxName87" w:shapeid="_x0000_i1225"/>
        </w:object>
      </w:r>
      <w:r w:rsidRPr="003D68CB">
        <w:t xml:space="preserve">(56,850) </w:t>
      </w:r>
    </w:p>
    <w:p w14:paraId="041C3FA3" w14:textId="6E1AC107" w:rsidR="00F315B9" w:rsidRPr="003D68CB" w:rsidRDefault="00F315B9" w:rsidP="00F315B9">
      <w:pPr>
        <w:tabs>
          <w:tab w:val="left" w:pos="539"/>
          <w:tab w:val="left" w:pos="6980"/>
        </w:tabs>
        <w:ind w:left="-15"/>
      </w:pPr>
      <w:r w:rsidRPr="003D68CB">
        <w:t>S13</w:t>
      </w:r>
      <w:r w:rsidRPr="003D68CB">
        <w:tab/>
        <w:t xml:space="preserve">(MH "Prospective Studies") </w:t>
      </w:r>
      <w:r w:rsidRPr="003D68CB">
        <w:tab/>
      </w:r>
      <w:r w:rsidRPr="003D68CB">
        <w:tab/>
      </w:r>
      <w:r w:rsidRPr="003D68CB">
        <w:tab/>
      </w:r>
      <w:r w:rsidRPr="003D68CB">
        <w:tab/>
      </w:r>
      <w:r w:rsidRPr="003D68CB">
        <w:rPr>
          <w:rFonts w:eastAsia="Times New Roman"/>
        </w:rPr>
        <w:object w:dxaOrig="225" w:dyaOrig="225" w14:anchorId="041C3FD9">
          <v:shape id="_x0000_i1228" type="#_x0000_t75" style="width:1in;height:18pt" o:ole="">
            <v:imagedata r:id="rId6" o:title=""/>
          </v:shape>
          <w:control r:id="rId67" w:name="DefaultOcxName90" w:shapeid="_x0000_i1228"/>
        </w:object>
      </w:r>
      <w:r w:rsidRPr="003D68CB">
        <w:rPr>
          <w:rFonts w:eastAsia="Times New Roman"/>
        </w:rPr>
        <w:object w:dxaOrig="225" w:dyaOrig="225" w14:anchorId="041C3FDA">
          <v:shape id="_x0000_i1231" type="#_x0000_t75" style="width:1in;height:18pt" o:ole="">
            <v:imagedata r:id="rId68" o:title=""/>
          </v:shape>
          <w:control r:id="rId69" w:name="DefaultOcxName91" w:shapeid="_x0000_i1231"/>
        </w:object>
      </w:r>
      <w:r w:rsidRPr="003D68CB">
        <w:t xml:space="preserve">(293,038) </w:t>
      </w:r>
    </w:p>
    <w:p w14:paraId="041C3FA4" w14:textId="1E9DF08A" w:rsidR="00F315B9" w:rsidRPr="003D68CB" w:rsidRDefault="00F315B9" w:rsidP="00F315B9">
      <w:r w:rsidRPr="003D68CB">
        <w:t>S12</w:t>
      </w:r>
      <w:r w:rsidRPr="003D68CB">
        <w:tab/>
        <w:t xml:space="preserve">S1 OR S2 OR S3 OR S4 OR S5 OR S6 OR S7 OR S8 OR S9 OR S10 OR S11 </w:t>
      </w:r>
      <w:r w:rsidRPr="003D68CB">
        <w:tab/>
      </w:r>
      <w:r w:rsidRPr="003D68CB">
        <w:rPr>
          <w:rFonts w:eastAsia="Times New Roman"/>
        </w:rPr>
        <w:object w:dxaOrig="225" w:dyaOrig="225" w14:anchorId="041C3FDB">
          <v:shape id="_x0000_i1234" type="#_x0000_t75" style="width:1in;height:18pt" o:ole="">
            <v:imagedata r:id="rId6" o:title=""/>
          </v:shape>
          <w:control r:id="rId70" w:name="DefaultOcxName94" w:shapeid="_x0000_i1234"/>
        </w:object>
      </w:r>
      <w:r w:rsidRPr="003D68CB">
        <w:rPr>
          <w:rFonts w:eastAsia="Times New Roman"/>
        </w:rPr>
        <w:object w:dxaOrig="225" w:dyaOrig="225" w14:anchorId="041C3FDC">
          <v:shape id="_x0000_i1237" type="#_x0000_t75" style="width:1in;height:18pt" o:ole="">
            <v:imagedata r:id="rId71" o:title=""/>
          </v:shape>
          <w:control r:id="rId72" w:name="DefaultOcxName95" w:shapeid="_x0000_i1237"/>
        </w:object>
      </w:r>
      <w:r w:rsidRPr="003D68CB">
        <w:t>(1,157,868)</w:t>
      </w:r>
    </w:p>
    <w:p w14:paraId="041C3FA5" w14:textId="45ADFEA3" w:rsidR="00F315B9" w:rsidRPr="003D68CB" w:rsidRDefault="00F315B9" w:rsidP="00F315B9">
      <w:pPr>
        <w:tabs>
          <w:tab w:val="left" w:pos="539"/>
          <w:tab w:val="left" w:pos="6980"/>
        </w:tabs>
        <w:ind w:left="-15"/>
      </w:pPr>
      <w:r w:rsidRPr="003D68CB">
        <w:t>S11</w:t>
      </w:r>
      <w:r w:rsidRPr="003D68CB">
        <w:tab/>
        <w:t xml:space="preserve">TX allocat* random* </w:t>
      </w:r>
      <w:r w:rsidRPr="003D68CB">
        <w:tab/>
      </w:r>
      <w:r w:rsidRPr="003D68CB">
        <w:tab/>
      </w:r>
      <w:r w:rsidRPr="003D68CB">
        <w:tab/>
      </w:r>
      <w:r w:rsidRPr="003D68CB">
        <w:tab/>
      </w:r>
      <w:r w:rsidRPr="003D68CB">
        <w:rPr>
          <w:rFonts w:eastAsia="Times New Roman"/>
        </w:rPr>
        <w:object w:dxaOrig="225" w:dyaOrig="225" w14:anchorId="041C3FDD">
          <v:shape id="_x0000_i1240" type="#_x0000_t75" style="width:1in;height:18pt" o:ole="">
            <v:imagedata r:id="rId6" o:title=""/>
          </v:shape>
          <w:control r:id="rId73" w:name="DefaultOcxName98" w:shapeid="_x0000_i1240"/>
        </w:object>
      </w:r>
      <w:r w:rsidRPr="003D68CB">
        <w:rPr>
          <w:rFonts w:eastAsia="Times New Roman"/>
        </w:rPr>
        <w:object w:dxaOrig="225" w:dyaOrig="225" w14:anchorId="041C3FDE">
          <v:shape id="_x0000_i1243" type="#_x0000_t75" style="width:1in;height:18pt" o:ole="">
            <v:imagedata r:id="rId74" o:title=""/>
          </v:shape>
          <w:control r:id="rId75" w:name="DefaultOcxName99" w:shapeid="_x0000_i1243"/>
        </w:object>
      </w:r>
      <w:r w:rsidRPr="003D68CB">
        <w:t>(10,947)</w:t>
      </w:r>
    </w:p>
    <w:p w14:paraId="041C3FA6" w14:textId="011E6C2C" w:rsidR="00F315B9" w:rsidRPr="003D68CB" w:rsidRDefault="00F315B9" w:rsidP="00F315B9">
      <w:pPr>
        <w:tabs>
          <w:tab w:val="left" w:pos="539"/>
          <w:tab w:val="left" w:pos="6980"/>
        </w:tabs>
        <w:ind w:left="-15"/>
      </w:pPr>
      <w:r w:rsidRPr="003D68CB">
        <w:t>S10</w:t>
      </w:r>
      <w:r w:rsidRPr="003D68CB">
        <w:tab/>
        <w:t xml:space="preserve">(MH "Quantitative Studies") </w:t>
      </w:r>
      <w:r w:rsidRPr="003D68CB">
        <w:tab/>
      </w:r>
      <w:r w:rsidRPr="003D68CB">
        <w:tab/>
      </w:r>
      <w:r w:rsidRPr="003D68CB">
        <w:tab/>
      </w:r>
      <w:r w:rsidRPr="003D68CB">
        <w:tab/>
      </w:r>
      <w:r w:rsidRPr="003D68CB">
        <w:rPr>
          <w:rFonts w:eastAsia="Times New Roman"/>
        </w:rPr>
        <w:object w:dxaOrig="225" w:dyaOrig="225" w14:anchorId="041C3FDF">
          <v:shape id="_x0000_i1246" type="#_x0000_t75" style="width:1in;height:18pt" o:ole="">
            <v:imagedata r:id="rId6" o:title=""/>
          </v:shape>
          <w:control r:id="rId76" w:name="DefaultOcxName102" w:shapeid="_x0000_i1246"/>
        </w:object>
      </w:r>
      <w:r w:rsidRPr="003D68CB">
        <w:rPr>
          <w:rFonts w:eastAsia="Times New Roman"/>
        </w:rPr>
        <w:object w:dxaOrig="225" w:dyaOrig="225" w14:anchorId="041C3FE0">
          <v:shape id="_x0000_i1249" type="#_x0000_t75" style="width:1in;height:18pt" o:ole="">
            <v:imagedata r:id="rId77" o:title=""/>
          </v:shape>
          <w:control r:id="rId78" w:name="DefaultOcxName103" w:shapeid="_x0000_i1249"/>
        </w:object>
      </w:r>
      <w:r w:rsidRPr="003D68CB">
        <w:t xml:space="preserve">(15,046) </w:t>
      </w:r>
    </w:p>
    <w:p w14:paraId="041C3FA7" w14:textId="0F9EA64C" w:rsidR="00F315B9" w:rsidRPr="003D68CB" w:rsidRDefault="00F315B9" w:rsidP="00F315B9">
      <w:pPr>
        <w:tabs>
          <w:tab w:val="left" w:pos="539"/>
          <w:tab w:val="left" w:pos="6980"/>
        </w:tabs>
        <w:ind w:left="-15"/>
      </w:pPr>
      <w:r w:rsidRPr="003D68CB">
        <w:t>S9</w:t>
      </w:r>
      <w:r w:rsidRPr="003D68CB">
        <w:tab/>
        <w:t xml:space="preserve">(MH "Placebos") </w:t>
      </w:r>
      <w:r w:rsidRPr="003D68CB">
        <w:tab/>
      </w:r>
      <w:r w:rsidRPr="003D68CB">
        <w:tab/>
      </w:r>
      <w:r w:rsidRPr="003D68CB">
        <w:tab/>
      </w:r>
      <w:r w:rsidRPr="003D68CB">
        <w:tab/>
      </w:r>
      <w:r w:rsidRPr="003D68CB">
        <w:rPr>
          <w:rFonts w:eastAsia="Times New Roman"/>
        </w:rPr>
        <w:object w:dxaOrig="225" w:dyaOrig="225" w14:anchorId="041C3FE1">
          <v:shape id="_x0000_i1252" type="#_x0000_t75" style="width:1in;height:18pt" o:ole="">
            <v:imagedata r:id="rId6" o:title=""/>
          </v:shape>
          <w:control r:id="rId79" w:name="DefaultOcxName106" w:shapeid="_x0000_i1252"/>
        </w:object>
      </w:r>
      <w:r w:rsidRPr="003D68CB">
        <w:rPr>
          <w:rFonts w:eastAsia="Times New Roman"/>
        </w:rPr>
        <w:object w:dxaOrig="225" w:dyaOrig="225" w14:anchorId="041C3FE2">
          <v:shape id="_x0000_i1255" type="#_x0000_t75" style="width:1in;height:18pt" o:ole="">
            <v:imagedata r:id="rId80" o:title=""/>
          </v:shape>
          <w:control r:id="rId81" w:name="DefaultOcxName107" w:shapeid="_x0000_i1255"/>
        </w:object>
      </w:r>
      <w:r w:rsidRPr="003D68CB">
        <w:t xml:space="preserve">(9,883) </w:t>
      </w:r>
    </w:p>
    <w:p w14:paraId="041C3FA8" w14:textId="6F7E9BF6" w:rsidR="00F315B9" w:rsidRPr="003D68CB" w:rsidRDefault="00F315B9" w:rsidP="00F315B9">
      <w:pPr>
        <w:tabs>
          <w:tab w:val="left" w:pos="539"/>
          <w:tab w:val="left" w:pos="6980"/>
        </w:tabs>
        <w:ind w:left="-15"/>
      </w:pPr>
      <w:r w:rsidRPr="003D68CB">
        <w:t>S8</w:t>
      </w:r>
      <w:r w:rsidRPr="003D68CB">
        <w:tab/>
        <w:t xml:space="preserve">TX placebo* </w:t>
      </w:r>
      <w:r w:rsidRPr="003D68CB">
        <w:tab/>
      </w:r>
      <w:r w:rsidRPr="003D68CB">
        <w:tab/>
      </w:r>
      <w:r w:rsidRPr="003D68CB">
        <w:tab/>
      </w:r>
      <w:r w:rsidRPr="003D68CB">
        <w:tab/>
      </w:r>
      <w:r w:rsidRPr="003D68CB">
        <w:rPr>
          <w:rFonts w:eastAsia="Times New Roman"/>
        </w:rPr>
        <w:object w:dxaOrig="225" w:dyaOrig="225" w14:anchorId="041C3FE3">
          <v:shape id="_x0000_i1258" type="#_x0000_t75" style="width:1in;height:18pt" o:ole="">
            <v:imagedata r:id="rId6" o:title=""/>
          </v:shape>
          <w:control r:id="rId82" w:name="DefaultOcxName110" w:shapeid="_x0000_i1258"/>
        </w:object>
      </w:r>
      <w:r w:rsidRPr="003D68CB">
        <w:rPr>
          <w:rFonts w:eastAsia="Times New Roman"/>
        </w:rPr>
        <w:object w:dxaOrig="225" w:dyaOrig="225" w14:anchorId="041C3FE4">
          <v:shape id="_x0000_i1261" type="#_x0000_t75" style="width:1in;height:18pt" o:ole="">
            <v:imagedata r:id="rId83" o:title=""/>
          </v:shape>
          <w:control r:id="rId84" w:name="DefaultOcxName111" w:shapeid="_x0000_i1261"/>
        </w:object>
      </w:r>
      <w:r w:rsidRPr="003D68CB">
        <w:t xml:space="preserve">(73,010) </w:t>
      </w:r>
    </w:p>
    <w:p w14:paraId="041C3FA9" w14:textId="0908D81B" w:rsidR="00F315B9" w:rsidRPr="003D68CB" w:rsidRDefault="00F315B9" w:rsidP="00F315B9">
      <w:pPr>
        <w:tabs>
          <w:tab w:val="left" w:pos="539"/>
          <w:tab w:val="left" w:pos="6980"/>
        </w:tabs>
        <w:ind w:left="-15"/>
      </w:pPr>
      <w:r w:rsidRPr="003D68CB">
        <w:t>S7</w:t>
      </w:r>
      <w:r w:rsidRPr="003D68CB">
        <w:tab/>
        <w:t xml:space="preserve">TX random* allocat* </w:t>
      </w:r>
      <w:r w:rsidRPr="003D68CB">
        <w:tab/>
      </w:r>
      <w:r w:rsidRPr="003D68CB">
        <w:tab/>
      </w:r>
      <w:r w:rsidRPr="003D68CB">
        <w:tab/>
      </w:r>
      <w:r w:rsidRPr="003D68CB">
        <w:tab/>
      </w:r>
      <w:r w:rsidRPr="003D68CB">
        <w:rPr>
          <w:rFonts w:eastAsia="Times New Roman"/>
        </w:rPr>
        <w:object w:dxaOrig="225" w:dyaOrig="225" w14:anchorId="041C3FE5">
          <v:shape id="_x0000_i1264" type="#_x0000_t75" style="width:1in;height:18pt" o:ole="">
            <v:imagedata r:id="rId6" o:title=""/>
          </v:shape>
          <w:control r:id="rId85" w:name="DefaultOcxName114" w:shapeid="_x0000_i1264"/>
        </w:object>
      </w:r>
      <w:r w:rsidRPr="003D68CB">
        <w:rPr>
          <w:rFonts w:eastAsia="Times New Roman"/>
        </w:rPr>
        <w:object w:dxaOrig="225" w:dyaOrig="225" w14:anchorId="041C3FE6">
          <v:shape id="_x0000_i1267" type="#_x0000_t75" style="width:1in;height:18pt" o:ole="">
            <v:imagedata r:id="rId86" o:title=""/>
          </v:shape>
          <w:control r:id="rId87" w:name="DefaultOcxName115" w:shapeid="_x0000_i1267"/>
        </w:object>
      </w:r>
      <w:r w:rsidRPr="003D68CB">
        <w:t xml:space="preserve">(10,947) </w:t>
      </w:r>
    </w:p>
    <w:p w14:paraId="041C3FAA" w14:textId="3BB12705" w:rsidR="00F315B9" w:rsidRPr="003D68CB" w:rsidRDefault="00F315B9" w:rsidP="00F315B9">
      <w:pPr>
        <w:tabs>
          <w:tab w:val="left" w:pos="539"/>
          <w:tab w:val="left" w:pos="6980"/>
        </w:tabs>
        <w:ind w:left="-15"/>
      </w:pPr>
      <w:r w:rsidRPr="003D68CB">
        <w:t>S6</w:t>
      </w:r>
      <w:r w:rsidRPr="003D68CB">
        <w:tab/>
        <w:t xml:space="preserve">(MH "Random Assignment") </w:t>
      </w:r>
      <w:r w:rsidRPr="003D68CB">
        <w:tab/>
      </w:r>
      <w:r w:rsidRPr="003D68CB">
        <w:tab/>
      </w:r>
      <w:r w:rsidRPr="003D68CB">
        <w:tab/>
      </w:r>
      <w:r w:rsidRPr="003D68CB">
        <w:tab/>
      </w:r>
      <w:r w:rsidRPr="003D68CB">
        <w:rPr>
          <w:rFonts w:eastAsia="Times New Roman"/>
        </w:rPr>
        <w:object w:dxaOrig="225" w:dyaOrig="225" w14:anchorId="041C3FE7">
          <v:shape id="_x0000_i1270" type="#_x0000_t75" style="width:1in;height:18pt" o:ole="">
            <v:imagedata r:id="rId6" o:title=""/>
          </v:shape>
          <w:control r:id="rId88" w:name="DefaultOcxName118" w:shapeid="_x0000_i1270"/>
        </w:object>
      </w:r>
      <w:r w:rsidRPr="003D68CB">
        <w:rPr>
          <w:rFonts w:eastAsia="Times New Roman"/>
        </w:rPr>
        <w:object w:dxaOrig="225" w:dyaOrig="225" w14:anchorId="041C3FE8">
          <v:shape id="_x0000_i1273" type="#_x0000_t75" style="width:1in;height:18pt" o:ole="">
            <v:imagedata r:id="rId89" o:title=""/>
          </v:shape>
          <w:control r:id="rId90" w:name="DefaultOcxName119" w:shapeid="_x0000_i1273"/>
        </w:object>
      </w:r>
      <w:r w:rsidRPr="003D68CB">
        <w:t>(41,906)</w:t>
      </w:r>
    </w:p>
    <w:p w14:paraId="041C3FAB" w14:textId="121549F9" w:rsidR="00F315B9" w:rsidRPr="003D68CB" w:rsidRDefault="00F315B9" w:rsidP="00F315B9">
      <w:pPr>
        <w:tabs>
          <w:tab w:val="left" w:pos="539"/>
          <w:tab w:val="left" w:pos="6980"/>
        </w:tabs>
        <w:ind w:left="-15"/>
      </w:pPr>
      <w:r w:rsidRPr="003D68CB">
        <w:t>S5</w:t>
      </w:r>
      <w:r w:rsidRPr="003D68CB">
        <w:tab/>
        <w:t xml:space="preserve">TX randomi* control* trial* </w:t>
      </w:r>
      <w:r w:rsidRPr="003D68CB">
        <w:tab/>
      </w:r>
      <w:r w:rsidRPr="003D68CB">
        <w:tab/>
      </w:r>
      <w:r w:rsidRPr="003D68CB">
        <w:tab/>
      </w:r>
      <w:r w:rsidRPr="003D68CB">
        <w:tab/>
      </w:r>
      <w:r w:rsidRPr="003D68CB">
        <w:rPr>
          <w:rFonts w:eastAsia="Times New Roman"/>
        </w:rPr>
        <w:object w:dxaOrig="225" w:dyaOrig="225" w14:anchorId="041C3FE9">
          <v:shape id="_x0000_i1276" type="#_x0000_t75" style="width:1in;height:18pt" o:ole="">
            <v:imagedata r:id="rId6" o:title=""/>
          </v:shape>
          <w:control r:id="rId91" w:name="DefaultOcxName122" w:shapeid="_x0000_i1276"/>
        </w:object>
      </w:r>
      <w:r w:rsidRPr="003D68CB">
        <w:rPr>
          <w:rFonts w:eastAsia="Times New Roman"/>
        </w:rPr>
        <w:object w:dxaOrig="225" w:dyaOrig="225" w14:anchorId="041C3FEA">
          <v:shape id="_x0000_i1279" type="#_x0000_t75" style="width:1in;height:18pt" o:ole="">
            <v:imagedata r:id="rId92" o:title=""/>
          </v:shape>
          <w:control r:id="rId93" w:name="DefaultOcxName123" w:shapeid="_x0000_i1279"/>
        </w:object>
      </w:r>
      <w:r w:rsidRPr="003D68CB">
        <w:t>(163,369)</w:t>
      </w:r>
    </w:p>
    <w:p w14:paraId="041C3FAC" w14:textId="42C22333" w:rsidR="00F315B9" w:rsidRPr="003D68CB" w:rsidRDefault="00F315B9" w:rsidP="00F315B9">
      <w:r w:rsidRPr="003D68CB">
        <w:t>S4</w:t>
      </w:r>
      <w:r w:rsidRPr="003D68CB">
        <w:tab/>
        <w:t xml:space="preserve">TX ((singl* n1 blind*) or (singl* n1 mask*) ) or TX ( (doubl* n1 blind*) or (doubl* n1 mask*)) or TX ( (tripl* n1 blind*) or (tripl* n1 mask*) ) or TX ( (trebl* n1 blind*) or (trebl* n1 mask*)) </w:t>
      </w:r>
      <w:r w:rsidRPr="003D68CB">
        <w:tab/>
      </w:r>
      <w:r w:rsidRPr="003D68CB">
        <w:tab/>
      </w:r>
      <w:r w:rsidRPr="003D68CB">
        <w:tab/>
      </w:r>
      <w:r w:rsidRPr="003D68CB">
        <w:tab/>
      </w:r>
      <w:r w:rsidRPr="003D68CB">
        <w:tab/>
      </w:r>
      <w:r w:rsidRPr="003D68CB">
        <w:tab/>
      </w:r>
      <w:r w:rsidRPr="003D68CB">
        <w:tab/>
      </w:r>
      <w:r w:rsidRPr="003D68CB">
        <w:tab/>
      </w:r>
      <w:r w:rsidRPr="003D68CB">
        <w:tab/>
      </w:r>
      <w:r w:rsidRPr="003D68CB">
        <w:tab/>
      </w:r>
      <w:r w:rsidRPr="003D68CB">
        <w:tab/>
      </w:r>
      <w:r w:rsidRPr="003D68CB">
        <w:tab/>
      </w:r>
      <w:r w:rsidRPr="003D68CB">
        <w:tab/>
      </w:r>
      <w:r w:rsidRPr="003D68CB">
        <w:rPr>
          <w:rFonts w:eastAsia="Times New Roman"/>
        </w:rPr>
        <w:object w:dxaOrig="225" w:dyaOrig="225" w14:anchorId="041C3FEB">
          <v:shape id="_x0000_i1282" type="#_x0000_t75" style="width:1in;height:18pt" o:ole="">
            <v:imagedata r:id="rId6" o:title=""/>
          </v:shape>
          <w:control r:id="rId94" w:name="DefaultOcxName126" w:shapeid="_x0000_i1282"/>
        </w:object>
      </w:r>
      <w:r w:rsidRPr="003D68CB">
        <w:rPr>
          <w:rFonts w:eastAsia="Times New Roman"/>
        </w:rPr>
        <w:object w:dxaOrig="225" w:dyaOrig="225" w14:anchorId="041C3FEC">
          <v:shape id="_x0000_i1285" type="#_x0000_t75" style="width:1in;height:18pt" o:ole="">
            <v:imagedata r:id="rId95" o:title=""/>
          </v:shape>
          <w:control r:id="rId96" w:name="DefaultOcxName127" w:shapeid="_x0000_i1285"/>
        </w:object>
      </w:r>
      <w:r w:rsidRPr="003D68CB">
        <w:t xml:space="preserve">(882,102) </w:t>
      </w:r>
    </w:p>
    <w:p w14:paraId="041C3FAD" w14:textId="1A185787" w:rsidR="00F315B9" w:rsidRPr="003D68CB" w:rsidRDefault="00F315B9" w:rsidP="00F315B9">
      <w:pPr>
        <w:tabs>
          <w:tab w:val="left" w:pos="539"/>
          <w:tab w:val="left" w:pos="6980"/>
        </w:tabs>
        <w:ind w:left="-15"/>
      </w:pPr>
      <w:r w:rsidRPr="003D68CB">
        <w:t>S3</w:t>
      </w:r>
      <w:r w:rsidRPr="003D68CB">
        <w:tab/>
        <w:t xml:space="preserve">TX clinic* n1 trial* </w:t>
      </w:r>
      <w:r w:rsidRPr="003D68CB">
        <w:tab/>
      </w:r>
      <w:r w:rsidRPr="003D68CB">
        <w:tab/>
      </w:r>
      <w:r w:rsidRPr="003D68CB">
        <w:tab/>
      </w:r>
      <w:r w:rsidRPr="003D68CB">
        <w:tab/>
      </w:r>
      <w:r w:rsidRPr="003D68CB">
        <w:rPr>
          <w:rFonts w:eastAsia="Times New Roman"/>
        </w:rPr>
        <w:object w:dxaOrig="225" w:dyaOrig="225" w14:anchorId="041C3FED">
          <v:shape id="_x0000_i1288" type="#_x0000_t75" style="width:1in;height:18pt" o:ole="">
            <v:imagedata r:id="rId6" o:title=""/>
          </v:shape>
          <w:control r:id="rId97" w:name="DefaultOcxName130" w:shapeid="_x0000_i1288"/>
        </w:object>
      </w:r>
      <w:r w:rsidRPr="003D68CB">
        <w:rPr>
          <w:rFonts w:eastAsia="Times New Roman"/>
        </w:rPr>
        <w:object w:dxaOrig="225" w:dyaOrig="225" w14:anchorId="041C3FEE">
          <v:shape id="_x0000_i1291" type="#_x0000_t75" style="width:1in;height:18pt" o:ole="">
            <v:imagedata r:id="rId98" o:title=""/>
          </v:shape>
          <w:control r:id="rId99" w:name="DefaultOcxName131" w:shapeid="_x0000_i1291"/>
        </w:object>
      </w:r>
      <w:r w:rsidRPr="003D68CB">
        <w:t>(246,157)</w:t>
      </w:r>
    </w:p>
    <w:p w14:paraId="041C3FAE" w14:textId="5F1CE711" w:rsidR="00F315B9" w:rsidRPr="003D68CB" w:rsidRDefault="00F315B9" w:rsidP="00F315B9">
      <w:pPr>
        <w:tabs>
          <w:tab w:val="left" w:pos="539"/>
          <w:tab w:val="left" w:pos="6980"/>
        </w:tabs>
        <w:ind w:left="-15"/>
      </w:pPr>
      <w:r w:rsidRPr="003D68CB">
        <w:t>S2</w:t>
      </w:r>
      <w:r w:rsidRPr="003D68CB">
        <w:tab/>
        <w:t xml:space="preserve">PT Clinical trial </w:t>
      </w:r>
      <w:r w:rsidRPr="003D68CB">
        <w:tab/>
      </w:r>
      <w:r w:rsidRPr="003D68CB">
        <w:tab/>
      </w:r>
      <w:r w:rsidRPr="003D68CB">
        <w:tab/>
      </w:r>
      <w:r w:rsidRPr="003D68CB">
        <w:tab/>
      </w:r>
      <w:r w:rsidRPr="003D68CB">
        <w:rPr>
          <w:rFonts w:eastAsia="Times New Roman"/>
        </w:rPr>
        <w:object w:dxaOrig="225" w:dyaOrig="225" w14:anchorId="041C3FEF">
          <v:shape id="_x0000_i1294" type="#_x0000_t75" style="width:1in;height:18pt" o:ole="">
            <v:imagedata r:id="rId6" o:title=""/>
          </v:shape>
          <w:control r:id="rId100" w:name="DefaultOcxName134" w:shapeid="_x0000_i1294"/>
        </w:object>
      </w:r>
      <w:r w:rsidRPr="003D68CB">
        <w:rPr>
          <w:rFonts w:eastAsia="Times New Roman"/>
        </w:rPr>
        <w:object w:dxaOrig="225" w:dyaOrig="225" w14:anchorId="041C3FF0">
          <v:shape id="_x0000_i1297" type="#_x0000_t75" style="width:1in;height:18pt" o:ole="">
            <v:imagedata r:id="rId101" o:title=""/>
          </v:shape>
          <w:control r:id="rId102" w:name="DefaultOcxName135" w:shapeid="_x0000_i1297"/>
        </w:object>
      </w:r>
      <w:r w:rsidRPr="003D68CB">
        <w:t>(79,809)</w:t>
      </w:r>
    </w:p>
    <w:p w14:paraId="041C3FB0" w14:textId="4584347F" w:rsidR="00F315B9" w:rsidRPr="003D68CB" w:rsidRDefault="00F315B9" w:rsidP="00337838">
      <w:pPr>
        <w:tabs>
          <w:tab w:val="left" w:pos="539"/>
          <w:tab w:val="left" w:pos="6980"/>
        </w:tabs>
        <w:ind w:left="-15"/>
      </w:pPr>
      <w:r w:rsidRPr="003D68CB">
        <w:t>S1</w:t>
      </w:r>
      <w:r w:rsidRPr="003D68CB">
        <w:tab/>
        <w:t xml:space="preserve">(MH "Clinical Trials+") </w:t>
      </w:r>
      <w:r w:rsidRPr="003D68CB">
        <w:tab/>
      </w:r>
      <w:r w:rsidRPr="003D68CB">
        <w:tab/>
      </w:r>
      <w:r w:rsidRPr="003D68CB">
        <w:tab/>
      </w:r>
      <w:r w:rsidRPr="003D68CB">
        <w:tab/>
      </w:r>
      <w:r w:rsidRPr="003D68CB">
        <w:rPr>
          <w:rFonts w:eastAsia="Times New Roman"/>
        </w:rPr>
        <w:object w:dxaOrig="225" w:dyaOrig="225" w14:anchorId="041C3FF1">
          <v:shape id="_x0000_i1300" type="#_x0000_t75" style="width:1in;height:18pt" o:ole="">
            <v:imagedata r:id="rId6" o:title=""/>
          </v:shape>
          <w:control r:id="rId103" w:name="DefaultOcxName138" w:shapeid="_x0000_i1300"/>
        </w:object>
      </w:r>
      <w:r w:rsidRPr="003D68CB">
        <w:rPr>
          <w:rFonts w:eastAsia="Times New Roman"/>
        </w:rPr>
        <w:object w:dxaOrig="225" w:dyaOrig="225" w14:anchorId="041C3FF2">
          <v:shape id="_x0000_i1303" type="#_x0000_t75" style="width:1in;height:18pt" o:ole="">
            <v:imagedata r:id="rId104" o:title=""/>
          </v:shape>
          <w:control r:id="rId105" w:name="DefaultOcxName139" w:shapeid="_x0000_i1303"/>
        </w:object>
      </w:r>
      <w:r w:rsidRPr="003D68CB">
        <w:t xml:space="preserve">(205,937) </w:t>
      </w:r>
    </w:p>
    <w:sectPr w:rsidR="00F315B9" w:rsidRPr="003D68CB" w:rsidSect="002A2147">
      <w:pgSz w:w="11906" w:h="16838"/>
      <w:pgMar w:top="964" w:right="964" w:bottom="964" w:left="96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030398" w14:textId="77777777" w:rsidR="00337838" w:rsidRDefault="00337838" w:rsidP="00337838">
      <w:r>
        <w:separator/>
      </w:r>
    </w:p>
  </w:endnote>
  <w:endnote w:type="continuationSeparator" w:id="0">
    <w:p w14:paraId="51EA3D59" w14:textId="77777777" w:rsidR="00337838" w:rsidRDefault="00337838" w:rsidP="003378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2B7D67" w14:textId="77777777" w:rsidR="00337838" w:rsidRDefault="00337838" w:rsidP="00337838">
      <w:r>
        <w:separator/>
      </w:r>
    </w:p>
  </w:footnote>
  <w:footnote w:type="continuationSeparator" w:id="0">
    <w:p w14:paraId="250D5956" w14:textId="77777777" w:rsidR="00337838" w:rsidRDefault="00337838" w:rsidP="003378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315B9"/>
    <w:rsid w:val="001A198B"/>
    <w:rsid w:val="002A2147"/>
    <w:rsid w:val="00337838"/>
    <w:rsid w:val="003D68CB"/>
    <w:rsid w:val="006050C1"/>
    <w:rsid w:val="00C62BA9"/>
    <w:rsid w:val="00F31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041C3F1A"/>
  <w15:docId w15:val="{2FDB6285-C9B2-4FB3-8171-FD75C77A1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33783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rsid w:val="00337838"/>
    <w:rPr>
      <w:sz w:val="24"/>
      <w:szCs w:val="24"/>
    </w:rPr>
  </w:style>
  <w:style w:type="paragraph" w:styleId="a5">
    <w:name w:val="footer"/>
    <w:basedOn w:val="a"/>
    <w:link w:val="a6"/>
    <w:unhideWhenUsed/>
    <w:rsid w:val="0033783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rsid w:val="00337838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8.wmf"/><Relationship Id="rId21" Type="http://schemas.openxmlformats.org/officeDocument/2006/relationships/control" Target="activeX/activeX10.xml"/><Relationship Id="rId42" Type="http://schemas.openxmlformats.org/officeDocument/2006/relationships/control" Target="activeX/activeX24.xml"/><Relationship Id="rId47" Type="http://schemas.openxmlformats.org/officeDocument/2006/relationships/image" Target="media/image15.wmf"/><Relationship Id="rId63" Type="http://schemas.openxmlformats.org/officeDocument/2006/relationships/control" Target="activeX/activeX38.xml"/><Relationship Id="rId68" Type="http://schemas.openxmlformats.org/officeDocument/2006/relationships/image" Target="media/image22.wmf"/><Relationship Id="rId84" Type="http://schemas.openxmlformats.org/officeDocument/2006/relationships/control" Target="activeX/activeX52.xml"/><Relationship Id="rId89" Type="http://schemas.openxmlformats.org/officeDocument/2006/relationships/image" Target="media/image29.wmf"/><Relationship Id="rId7" Type="http://schemas.openxmlformats.org/officeDocument/2006/relationships/control" Target="activeX/activeX1.xml"/><Relationship Id="rId71" Type="http://schemas.openxmlformats.org/officeDocument/2006/relationships/image" Target="media/image23.wmf"/><Relationship Id="rId92" Type="http://schemas.openxmlformats.org/officeDocument/2006/relationships/image" Target="media/image30.wmf"/><Relationship Id="rId2" Type="http://schemas.openxmlformats.org/officeDocument/2006/relationships/settings" Target="settings.xml"/><Relationship Id="rId16" Type="http://schemas.openxmlformats.org/officeDocument/2006/relationships/control" Target="activeX/activeX7.xml"/><Relationship Id="rId29" Type="http://schemas.openxmlformats.org/officeDocument/2006/relationships/image" Target="media/image9.wmf"/><Relationship Id="rId107" Type="http://schemas.openxmlformats.org/officeDocument/2006/relationships/theme" Target="theme/theme1.xml"/><Relationship Id="rId11" Type="http://schemas.openxmlformats.org/officeDocument/2006/relationships/image" Target="media/image3.wmf"/><Relationship Id="rId24" Type="http://schemas.openxmlformats.org/officeDocument/2006/relationships/control" Target="activeX/activeX12.xml"/><Relationship Id="rId32" Type="http://schemas.openxmlformats.org/officeDocument/2006/relationships/image" Target="media/image10.wmf"/><Relationship Id="rId37" Type="http://schemas.openxmlformats.org/officeDocument/2006/relationships/control" Target="activeX/activeX21.xml"/><Relationship Id="rId40" Type="http://schemas.openxmlformats.org/officeDocument/2006/relationships/control" Target="activeX/activeX23.xml"/><Relationship Id="rId45" Type="http://schemas.openxmlformats.org/officeDocument/2006/relationships/control" Target="activeX/activeX26.xml"/><Relationship Id="rId53" Type="http://schemas.openxmlformats.org/officeDocument/2006/relationships/image" Target="media/image17.wmf"/><Relationship Id="rId58" Type="http://schemas.openxmlformats.org/officeDocument/2006/relationships/control" Target="activeX/activeX35.xml"/><Relationship Id="rId66" Type="http://schemas.openxmlformats.org/officeDocument/2006/relationships/control" Target="activeX/activeX40.xml"/><Relationship Id="rId74" Type="http://schemas.openxmlformats.org/officeDocument/2006/relationships/image" Target="media/image24.wmf"/><Relationship Id="rId79" Type="http://schemas.openxmlformats.org/officeDocument/2006/relationships/control" Target="activeX/activeX49.xml"/><Relationship Id="rId87" Type="http://schemas.openxmlformats.org/officeDocument/2006/relationships/control" Target="activeX/activeX54.xml"/><Relationship Id="rId102" Type="http://schemas.openxmlformats.org/officeDocument/2006/relationships/control" Target="activeX/activeX64.xml"/><Relationship Id="rId5" Type="http://schemas.openxmlformats.org/officeDocument/2006/relationships/endnotes" Target="endnotes.xml"/><Relationship Id="rId61" Type="http://schemas.openxmlformats.org/officeDocument/2006/relationships/control" Target="activeX/activeX37.xml"/><Relationship Id="rId82" Type="http://schemas.openxmlformats.org/officeDocument/2006/relationships/control" Target="activeX/activeX51.xml"/><Relationship Id="rId90" Type="http://schemas.openxmlformats.org/officeDocument/2006/relationships/control" Target="activeX/activeX56.xml"/><Relationship Id="rId95" Type="http://schemas.openxmlformats.org/officeDocument/2006/relationships/image" Target="media/image31.wmf"/><Relationship Id="rId19" Type="http://schemas.openxmlformats.org/officeDocument/2006/relationships/control" Target="activeX/activeX9.xml"/><Relationship Id="rId14" Type="http://schemas.openxmlformats.org/officeDocument/2006/relationships/image" Target="media/image4.wmf"/><Relationship Id="rId22" Type="http://schemas.openxmlformats.org/officeDocument/2006/relationships/control" Target="activeX/activeX11.xml"/><Relationship Id="rId27" Type="http://schemas.openxmlformats.org/officeDocument/2006/relationships/control" Target="activeX/activeX14.xml"/><Relationship Id="rId30" Type="http://schemas.openxmlformats.org/officeDocument/2006/relationships/control" Target="activeX/activeX16.xml"/><Relationship Id="rId35" Type="http://schemas.openxmlformats.org/officeDocument/2006/relationships/image" Target="media/image11.wmf"/><Relationship Id="rId43" Type="http://schemas.openxmlformats.org/officeDocument/2006/relationships/control" Target="activeX/activeX25.xml"/><Relationship Id="rId48" Type="http://schemas.openxmlformats.org/officeDocument/2006/relationships/control" Target="activeX/activeX28.xml"/><Relationship Id="rId56" Type="http://schemas.openxmlformats.org/officeDocument/2006/relationships/image" Target="media/image18.wmf"/><Relationship Id="rId64" Type="http://schemas.openxmlformats.org/officeDocument/2006/relationships/control" Target="activeX/activeX39.xml"/><Relationship Id="rId69" Type="http://schemas.openxmlformats.org/officeDocument/2006/relationships/control" Target="activeX/activeX42.xml"/><Relationship Id="rId77" Type="http://schemas.openxmlformats.org/officeDocument/2006/relationships/image" Target="media/image25.wmf"/><Relationship Id="rId100" Type="http://schemas.openxmlformats.org/officeDocument/2006/relationships/control" Target="activeX/activeX63.xml"/><Relationship Id="rId105" Type="http://schemas.openxmlformats.org/officeDocument/2006/relationships/control" Target="activeX/activeX66.xml"/><Relationship Id="rId8" Type="http://schemas.openxmlformats.org/officeDocument/2006/relationships/image" Target="media/image2.wmf"/><Relationship Id="rId51" Type="http://schemas.openxmlformats.org/officeDocument/2006/relationships/control" Target="activeX/activeX30.xml"/><Relationship Id="rId72" Type="http://schemas.openxmlformats.org/officeDocument/2006/relationships/control" Target="activeX/activeX44.xml"/><Relationship Id="rId80" Type="http://schemas.openxmlformats.org/officeDocument/2006/relationships/image" Target="media/image26.wmf"/><Relationship Id="rId85" Type="http://schemas.openxmlformats.org/officeDocument/2006/relationships/control" Target="activeX/activeX53.xml"/><Relationship Id="rId93" Type="http://schemas.openxmlformats.org/officeDocument/2006/relationships/control" Target="activeX/activeX58.xml"/><Relationship Id="rId98" Type="http://schemas.openxmlformats.org/officeDocument/2006/relationships/image" Target="media/image32.wmf"/><Relationship Id="rId3" Type="http://schemas.openxmlformats.org/officeDocument/2006/relationships/webSettings" Target="webSettings.xml"/><Relationship Id="rId12" Type="http://schemas.openxmlformats.org/officeDocument/2006/relationships/control" Target="activeX/activeX4.xml"/><Relationship Id="rId17" Type="http://schemas.openxmlformats.org/officeDocument/2006/relationships/image" Target="media/image5.wmf"/><Relationship Id="rId25" Type="http://schemas.openxmlformats.org/officeDocument/2006/relationships/control" Target="activeX/activeX13.xml"/><Relationship Id="rId33" Type="http://schemas.openxmlformats.org/officeDocument/2006/relationships/control" Target="activeX/activeX18.xml"/><Relationship Id="rId38" Type="http://schemas.openxmlformats.org/officeDocument/2006/relationships/image" Target="media/image12.wmf"/><Relationship Id="rId46" Type="http://schemas.openxmlformats.org/officeDocument/2006/relationships/control" Target="activeX/activeX27.xml"/><Relationship Id="rId59" Type="http://schemas.openxmlformats.org/officeDocument/2006/relationships/image" Target="media/image19.wmf"/><Relationship Id="rId67" Type="http://schemas.openxmlformats.org/officeDocument/2006/relationships/control" Target="activeX/activeX41.xml"/><Relationship Id="rId103" Type="http://schemas.openxmlformats.org/officeDocument/2006/relationships/control" Target="activeX/activeX65.xml"/><Relationship Id="rId20" Type="http://schemas.openxmlformats.org/officeDocument/2006/relationships/image" Target="media/image6.wmf"/><Relationship Id="rId41" Type="http://schemas.openxmlformats.org/officeDocument/2006/relationships/image" Target="media/image13.wmf"/><Relationship Id="rId54" Type="http://schemas.openxmlformats.org/officeDocument/2006/relationships/control" Target="activeX/activeX32.xml"/><Relationship Id="rId62" Type="http://schemas.openxmlformats.org/officeDocument/2006/relationships/image" Target="media/image20.wmf"/><Relationship Id="rId70" Type="http://schemas.openxmlformats.org/officeDocument/2006/relationships/control" Target="activeX/activeX43.xml"/><Relationship Id="rId75" Type="http://schemas.openxmlformats.org/officeDocument/2006/relationships/control" Target="activeX/activeX46.xml"/><Relationship Id="rId83" Type="http://schemas.openxmlformats.org/officeDocument/2006/relationships/image" Target="media/image27.wmf"/><Relationship Id="rId88" Type="http://schemas.openxmlformats.org/officeDocument/2006/relationships/control" Target="activeX/activeX55.xml"/><Relationship Id="rId91" Type="http://schemas.openxmlformats.org/officeDocument/2006/relationships/control" Target="activeX/activeX57.xml"/><Relationship Id="rId96" Type="http://schemas.openxmlformats.org/officeDocument/2006/relationships/control" Target="activeX/activeX60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5" Type="http://schemas.openxmlformats.org/officeDocument/2006/relationships/control" Target="activeX/activeX6.xml"/><Relationship Id="rId23" Type="http://schemas.openxmlformats.org/officeDocument/2006/relationships/image" Target="media/image7.wmf"/><Relationship Id="rId28" Type="http://schemas.openxmlformats.org/officeDocument/2006/relationships/control" Target="activeX/activeX15.xml"/><Relationship Id="rId36" Type="http://schemas.openxmlformats.org/officeDocument/2006/relationships/control" Target="activeX/activeX20.xml"/><Relationship Id="rId49" Type="http://schemas.openxmlformats.org/officeDocument/2006/relationships/control" Target="activeX/activeX29.xml"/><Relationship Id="rId57" Type="http://schemas.openxmlformats.org/officeDocument/2006/relationships/control" Target="activeX/activeX34.xml"/><Relationship Id="rId106" Type="http://schemas.openxmlformats.org/officeDocument/2006/relationships/fontTable" Target="fontTable.xml"/><Relationship Id="rId10" Type="http://schemas.openxmlformats.org/officeDocument/2006/relationships/control" Target="activeX/activeX3.xml"/><Relationship Id="rId31" Type="http://schemas.openxmlformats.org/officeDocument/2006/relationships/control" Target="activeX/activeX17.xml"/><Relationship Id="rId44" Type="http://schemas.openxmlformats.org/officeDocument/2006/relationships/image" Target="media/image14.wmf"/><Relationship Id="rId52" Type="http://schemas.openxmlformats.org/officeDocument/2006/relationships/control" Target="activeX/activeX31.xml"/><Relationship Id="rId60" Type="http://schemas.openxmlformats.org/officeDocument/2006/relationships/control" Target="activeX/activeX36.xml"/><Relationship Id="rId65" Type="http://schemas.openxmlformats.org/officeDocument/2006/relationships/image" Target="media/image21.wmf"/><Relationship Id="rId73" Type="http://schemas.openxmlformats.org/officeDocument/2006/relationships/control" Target="activeX/activeX45.xml"/><Relationship Id="rId78" Type="http://schemas.openxmlformats.org/officeDocument/2006/relationships/control" Target="activeX/activeX48.xml"/><Relationship Id="rId81" Type="http://schemas.openxmlformats.org/officeDocument/2006/relationships/control" Target="activeX/activeX50.xml"/><Relationship Id="rId86" Type="http://schemas.openxmlformats.org/officeDocument/2006/relationships/image" Target="media/image28.wmf"/><Relationship Id="rId94" Type="http://schemas.openxmlformats.org/officeDocument/2006/relationships/control" Target="activeX/activeX59.xml"/><Relationship Id="rId99" Type="http://schemas.openxmlformats.org/officeDocument/2006/relationships/control" Target="activeX/activeX62.xml"/><Relationship Id="rId101" Type="http://schemas.openxmlformats.org/officeDocument/2006/relationships/image" Target="media/image33.wmf"/><Relationship Id="rId4" Type="http://schemas.openxmlformats.org/officeDocument/2006/relationships/footnotes" Target="footnotes.xml"/><Relationship Id="rId9" Type="http://schemas.openxmlformats.org/officeDocument/2006/relationships/control" Target="activeX/activeX2.xml"/><Relationship Id="rId13" Type="http://schemas.openxmlformats.org/officeDocument/2006/relationships/control" Target="activeX/activeX5.xml"/><Relationship Id="rId18" Type="http://schemas.openxmlformats.org/officeDocument/2006/relationships/control" Target="activeX/activeX8.xml"/><Relationship Id="rId39" Type="http://schemas.openxmlformats.org/officeDocument/2006/relationships/control" Target="activeX/activeX22.xml"/><Relationship Id="rId34" Type="http://schemas.openxmlformats.org/officeDocument/2006/relationships/control" Target="activeX/activeX19.xml"/><Relationship Id="rId50" Type="http://schemas.openxmlformats.org/officeDocument/2006/relationships/image" Target="media/image16.wmf"/><Relationship Id="rId55" Type="http://schemas.openxmlformats.org/officeDocument/2006/relationships/control" Target="activeX/activeX33.xml"/><Relationship Id="rId76" Type="http://schemas.openxmlformats.org/officeDocument/2006/relationships/control" Target="activeX/activeX47.xml"/><Relationship Id="rId97" Type="http://schemas.openxmlformats.org/officeDocument/2006/relationships/control" Target="activeX/activeX61.xml"/><Relationship Id="rId104" Type="http://schemas.openxmlformats.org/officeDocument/2006/relationships/image" Target="media/image34.wmf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_rels/activeX10.xml.rels><?xml version="1.0" encoding="UTF-8" standalone="yes"?>
<Relationships xmlns="http://schemas.openxmlformats.org/package/2006/relationships"><Relationship Id="rId1" Type="http://schemas.microsoft.com/office/2006/relationships/activeXControlBinary" Target="activeX10.bin"/></Relationships>
</file>

<file path=word/activeX/_rels/activeX11.xml.rels><?xml version="1.0" encoding="UTF-8" standalone="yes"?>
<Relationships xmlns="http://schemas.openxmlformats.org/package/2006/relationships"><Relationship Id="rId1" Type="http://schemas.microsoft.com/office/2006/relationships/activeXControlBinary" Target="activeX11.bin"/></Relationships>
</file>

<file path=word/activeX/_rels/activeX12.xml.rels><?xml version="1.0" encoding="UTF-8" standalone="yes"?>
<Relationships xmlns="http://schemas.openxmlformats.org/package/2006/relationships"><Relationship Id="rId1" Type="http://schemas.microsoft.com/office/2006/relationships/activeXControlBinary" Target="activeX12.bin"/></Relationships>
</file>

<file path=word/activeX/_rels/activeX13.xml.rels><?xml version="1.0" encoding="UTF-8" standalone="yes"?>
<Relationships xmlns="http://schemas.openxmlformats.org/package/2006/relationships"><Relationship Id="rId1" Type="http://schemas.microsoft.com/office/2006/relationships/activeXControlBinary" Target="activeX13.bin"/></Relationships>
</file>

<file path=word/activeX/_rels/activeX14.xml.rels><?xml version="1.0" encoding="UTF-8" standalone="yes"?>
<Relationships xmlns="http://schemas.openxmlformats.org/package/2006/relationships"><Relationship Id="rId1" Type="http://schemas.microsoft.com/office/2006/relationships/activeXControlBinary" Target="activeX14.bin"/></Relationships>
</file>

<file path=word/activeX/_rels/activeX15.xml.rels><?xml version="1.0" encoding="UTF-8" standalone="yes"?>
<Relationships xmlns="http://schemas.openxmlformats.org/package/2006/relationships"><Relationship Id="rId1" Type="http://schemas.microsoft.com/office/2006/relationships/activeXControlBinary" Target="activeX15.bin"/></Relationships>
</file>

<file path=word/activeX/_rels/activeX16.xml.rels><?xml version="1.0" encoding="UTF-8" standalone="yes"?>
<Relationships xmlns="http://schemas.openxmlformats.org/package/2006/relationships"><Relationship Id="rId1" Type="http://schemas.microsoft.com/office/2006/relationships/activeXControlBinary" Target="activeX16.bin"/></Relationships>
</file>

<file path=word/activeX/_rels/activeX17.xml.rels><?xml version="1.0" encoding="UTF-8" standalone="yes"?>
<Relationships xmlns="http://schemas.openxmlformats.org/package/2006/relationships"><Relationship Id="rId1" Type="http://schemas.microsoft.com/office/2006/relationships/activeXControlBinary" Target="activeX17.bin"/></Relationships>
</file>

<file path=word/activeX/_rels/activeX18.xml.rels><?xml version="1.0" encoding="UTF-8" standalone="yes"?>
<Relationships xmlns="http://schemas.openxmlformats.org/package/2006/relationships"><Relationship Id="rId1" Type="http://schemas.microsoft.com/office/2006/relationships/activeXControlBinary" Target="activeX18.bin"/></Relationships>
</file>

<file path=word/activeX/_rels/activeX19.xml.rels><?xml version="1.0" encoding="UTF-8" standalone="yes"?>
<Relationships xmlns="http://schemas.openxmlformats.org/package/2006/relationships"><Relationship Id="rId1" Type="http://schemas.microsoft.com/office/2006/relationships/activeXControlBinary" Target="activeX19.bin"/></Relationships>
</file>

<file path=word/activeX/_rels/activeX2.xml.rels><?xml version="1.0" encoding="UTF-8" standalone="yes"?>
<Relationships xmlns="http://schemas.openxmlformats.org/package/2006/relationships"><Relationship Id="rId1" Type="http://schemas.microsoft.com/office/2006/relationships/activeXControlBinary" Target="activeX2.bin"/></Relationships>
</file>

<file path=word/activeX/_rels/activeX20.xml.rels><?xml version="1.0" encoding="UTF-8" standalone="yes"?>
<Relationships xmlns="http://schemas.openxmlformats.org/package/2006/relationships"><Relationship Id="rId1" Type="http://schemas.microsoft.com/office/2006/relationships/activeXControlBinary" Target="activeX20.bin"/></Relationships>
</file>

<file path=word/activeX/_rels/activeX21.xml.rels><?xml version="1.0" encoding="UTF-8" standalone="yes"?>
<Relationships xmlns="http://schemas.openxmlformats.org/package/2006/relationships"><Relationship Id="rId1" Type="http://schemas.microsoft.com/office/2006/relationships/activeXControlBinary" Target="activeX21.bin"/></Relationships>
</file>

<file path=word/activeX/_rels/activeX22.xml.rels><?xml version="1.0" encoding="UTF-8" standalone="yes"?>
<Relationships xmlns="http://schemas.openxmlformats.org/package/2006/relationships"><Relationship Id="rId1" Type="http://schemas.microsoft.com/office/2006/relationships/activeXControlBinary" Target="activeX22.bin"/></Relationships>
</file>

<file path=word/activeX/_rels/activeX23.xml.rels><?xml version="1.0" encoding="UTF-8" standalone="yes"?>
<Relationships xmlns="http://schemas.openxmlformats.org/package/2006/relationships"><Relationship Id="rId1" Type="http://schemas.microsoft.com/office/2006/relationships/activeXControlBinary" Target="activeX23.bin"/></Relationships>
</file>

<file path=word/activeX/_rels/activeX24.xml.rels><?xml version="1.0" encoding="UTF-8" standalone="yes"?>
<Relationships xmlns="http://schemas.openxmlformats.org/package/2006/relationships"><Relationship Id="rId1" Type="http://schemas.microsoft.com/office/2006/relationships/activeXControlBinary" Target="activeX24.bin"/></Relationships>
</file>

<file path=word/activeX/_rels/activeX25.xml.rels><?xml version="1.0" encoding="UTF-8" standalone="yes"?>
<Relationships xmlns="http://schemas.openxmlformats.org/package/2006/relationships"><Relationship Id="rId1" Type="http://schemas.microsoft.com/office/2006/relationships/activeXControlBinary" Target="activeX25.bin"/></Relationships>
</file>

<file path=word/activeX/_rels/activeX26.xml.rels><?xml version="1.0" encoding="UTF-8" standalone="yes"?>
<Relationships xmlns="http://schemas.openxmlformats.org/package/2006/relationships"><Relationship Id="rId1" Type="http://schemas.microsoft.com/office/2006/relationships/activeXControlBinary" Target="activeX26.bin"/></Relationships>
</file>

<file path=word/activeX/_rels/activeX27.xml.rels><?xml version="1.0" encoding="UTF-8" standalone="yes"?>
<Relationships xmlns="http://schemas.openxmlformats.org/package/2006/relationships"><Relationship Id="rId1" Type="http://schemas.microsoft.com/office/2006/relationships/activeXControlBinary" Target="activeX27.bin"/></Relationships>
</file>

<file path=word/activeX/_rels/activeX28.xml.rels><?xml version="1.0" encoding="UTF-8" standalone="yes"?>
<Relationships xmlns="http://schemas.openxmlformats.org/package/2006/relationships"><Relationship Id="rId1" Type="http://schemas.microsoft.com/office/2006/relationships/activeXControlBinary" Target="activeX28.bin"/></Relationships>
</file>

<file path=word/activeX/_rels/activeX29.xml.rels><?xml version="1.0" encoding="UTF-8" standalone="yes"?>
<Relationships xmlns="http://schemas.openxmlformats.org/package/2006/relationships"><Relationship Id="rId1" Type="http://schemas.microsoft.com/office/2006/relationships/activeXControlBinary" Target="activeX29.bin"/></Relationships>
</file>

<file path=word/activeX/_rels/activeX3.xml.rels><?xml version="1.0" encoding="UTF-8" standalone="yes"?>
<Relationships xmlns="http://schemas.openxmlformats.org/package/2006/relationships"><Relationship Id="rId1" Type="http://schemas.microsoft.com/office/2006/relationships/activeXControlBinary" Target="activeX3.bin"/></Relationships>
</file>

<file path=word/activeX/_rels/activeX30.xml.rels><?xml version="1.0" encoding="UTF-8" standalone="yes"?>
<Relationships xmlns="http://schemas.openxmlformats.org/package/2006/relationships"><Relationship Id="rId1" Type="http://schemas.microsoft.com/office/2006/relationships/activeXControlBinary" Target="activeX30.bin"/></Relationships>
</file>

<file path=word/activeX/_rels/activeX31.xml.rels><?xml version="1.0" encoding="UTF-8" standalone="yes"?>
<Relationships xmlns="http://schemas.openxmlformats.org/package/2006/relationships"><Relationship Id="rId1" Type="http://schemas.microsoft.com/office/2006/relationships/activeXControlBinary" Target="activeX31.bin"/></Relationships>
</file>

<file path=word/activeX/_rels/activeX32.xml.rels><?xml version="1.0" encoding="UTF-8" standalone="yes"?>
<Relationships xmlns="http://schemas.openxmlformats.org/package/2006/relationships"><Relationship Id="rId1" Type="http://schemas.microsoft.com/office/2006/relationships/activeXControlBinary" Target="activeX32.bin"/></Relationships>
</file>

<file path=word/activeX/_rels/activeX33.xml.rels><?xml version="1.0" encoding="UTF-8" standalone="yes"?>
<Relationships xmlns="http://schemas.openxmlformats.org/package/2006/relationships"><Relationship Id="rId1" Type="http://schemas.microsoft.com/office/2006/relationships/activeXControlBinary" Target="activeX33.bin"/></Relationships>
</file>

<file path=word/activeX/_rels/activeX34.xml.rels><?xml version="1.0" encoding="UTF-8" standalone="yes"?>
<Relationships xmlns="http://schemas.openxmlformats.org/package/2006/relationships"><Relationship Id="rId1" Type="http://schemas.microsoft.com/office/2006/relationships/activeXControlBinary" Target="activeX34.bin"/></Relationships>
</file>

<file path=word/activeX/_rels/activeX35.xml.rels><?xml version="1.0" encoding="UTF-8" standalone="yes"?>
<Relationships xmlns="http://schemas.openxmlformats.org/package/2006/relationships"><Relationship Id="rId1" Type="http://schemas.microsoft.com/office/2006/relationships/activeXControlBinary" Target="activeX35.bin"/></Relationships>
</file>

<file path=word/activeX/_rels/activeX36.xml.rels><?xml version="1.0" encoding="UTF-8" standalone="yes"?>
<Relationships xmlns="http://schemas.openxmlformats.org/package/2006/relationships"><Relationship Id="rId1" Type="http://schemas.microsoft.com/office/2006/relationships/activeXControlBinary" Target="activeX36.bin"/></Relationships>
</file>

<file path=word/activeX/_rels/activeX37.xml.rels><?xml version="1.0" encoding="UTF-8" standalone="yes"?>
<Relationships xmlns="http://schemas.openxmlformats.org/package/2006/relationships"><Relationship Id="rId1" Type="http://schemas.microsoft.com/office/2006/relationships/activeXControlBinary" Target="activeX37.bin"/></Relationships>
</file>

<file path=word/activeX/_rels/activeX38.xml.rels><?xml version="1.0" encoding="UTF-8" standalone="yes"?>
<Relationships xmlns="http://schemas.openxmlformats.org/package/2006/relationships"><Relationship Id="rId1" Type="http://schemas.microsoft.com/office/2006/relationships/activeXControlBinary" Target="activeX38.bin"/></Relationships>
</file>

<file path=word/activeX/_rels/activeX39.xml.rels><?xml version="1.0" encoding="UTF-8" standalone="yes"?>
<Relationships xmlns="http://schemas.openxmlformats.org/package/2006/relationships"><Relationship Id="rId1" Type="http://schemas.microsoft.com/office/2006/relationships/activeXControlBinary" Target="activeX39.bin"/></Relationships>
</file>

<file path=word/activeX/_rels/activeX4.xml.rels><?xml version="1.0" encoding="UTF-8" standalone="yes"?>
<Relationships xmlns="http://schemas.openxmlformats.org/package/2006/relationships"><Relationship Id="rId1" Type="http://schemas.microsoft.com/office/2006/relationships/activeXControlBinary" Target="activeX4.bin"/></Relationships>
</file>

<file path=word/activeX/_rels/activeX40.xml.rels><?xml version="1.0" encoding="UTF-8" standalone="yes"?>
<Relationships xmlns="http://schemas.openxmlformats.org/package/2006/relationships"><Relationship Id="rId1" Type="http://schemas.microsoft.com/office/2006/relationships/activeXControlBinary" Target="activeX40.bin"/></Relationships>
</file>

<file path=word/activeX/_rels/activeX41.xml.rels><?xml version="1.0" encoding="UTF-8" standalone="yes"?>
<Relationships xmlns="http://schemas.openxmlformats.org/package/2006/relationships"><Relationship Id="rId1" Type="http://schemas.microsoft.com/office/2006/relationships/activeXControlBinary" Target="activeX41.bin"/></Relationships>
</file>

<file path=word/activeX/_rels/activeX42.xml.rels><?xml version="1.0" encoding="UTF-8" standalone="yes"?>
<Relationships xmlns="http://schemas.openxmlformats.org/package/2006/relationships"><Relationship Id="rId1" Type="http://schemas.microsoft.com/office/2006/relationships/activeXControlBinary" Target="activeX42.bin"/></Relationships>
</file>

<file path=word/activeX/_rels/activeX43.xml.rels><?xml version="1.0" encoding="UTF-8" standalone="yes"?>
<Relationships xmlns="http://schemas.openxmlformats.org/package/2006/relationships"><Relationship Id="rId1" Type="http://schemas.microsoft.com/office/2006/relationships/activeXControlBinary" Target="activeX43.bin"/></Relationships>
</file>

<file path=word/activeX/_rels/activeX44.xml.rels><?xml version="1.0" encoding="UTF-8" standalone="yes"?>
<Relationships xmlns="http://schemas.openxmlformats.org/package/2006/relationships"><Relationship Id="rId1" Type="http://schemas.microsoft.com/office/2006/relationships/activeXControlBinary" Target="activeX44.bin"/></Relationships>
</file>

<file path=word/activeX/_rels/activeX45.xml.rels><?xml version="1.0" encoding="UTF-8" standalone="yes"?>
<Relationships xmlns="http://schemas.openxmlformats.org/package/2006/relationships"><Relationship Id="rId1" Type="http://schemas.microsoft.com/office/2006/relationships/activeXControlBinary" Target="activeX45.bin"/></Relationships>
</file>

<file path=word/activeX/_rels/activeX46.xml.rels><?xml version="1.0" encoding="UTF-8" standalone="yes"?>
<Relationships xmlns="http://schemas.openxmlformats.org/package/2006/relationships"><Relationship Id="rId1" Type="http://schemas.microsoft.com/office/2006/relationships/activeXControlBinary" Target="activeX46.bin"/></Relationships>
</file>

<file path=word/activeX/_rels/activeX47.xml.rels><?xml version="1.0" encoding="UTF-8" standalone="yes"?>
<Relationships xmlns="http://schemas.openxmlformats.org/package/2006/relationships"><Relationship Id="rId1" Type="http://schemas.microsoft.com/office/2006/relationships/activeXControlBinary" Target="activeX47.bin"/></Relationships>
</file>

<file path=word/activeX/_rels/activeX48.xml.rels><?xml version="1.0" encoding="UTF-8" standalone="yes"?>
<Relationships xmlns="http://schemas.openxmlformats.org/package/2006/relationships"><Relationship Id="rId1" Type="http://schemas.microsoft.com/office/2006/relationships/activeXControlBinary" Target="activeX48.bin"/></Relationships>
</file>

<file path=word/activeX/_rels/activeX49.xml.rels><?xml version="1.0" encoding="UTF-8" standalone="yes"?>
<Relationships xmlns="http://schemas.openxmlformats.org/package/2006/relationships"><Relationship Id="rId1" Type="http://schemas.microsoft.com/office/2006/relationships/activeXControlBinary" Target="activeX49.bin"/></Relationships>
</file>

<file path=word/activeX/_rels/activeX5.xml.rels><?xml version="1.0" encoding="UTF-8" standalone="yes"?>
<Relationships xmlns="http://schemas.openxmlformats.org/package/2006/relationships"><Relationship Id="rId1" Type="http://schemas.microsoft.com/office/2006/relationships/activeXControlBinary" Target="activeX5.bin"/></Relationships>
</file>

<file path=word/activeX/_rels/activeX50.xml.rels><?xml version="1.0" encoding="UTF-8" standalone="yes"?>
<Relationships xmlns="http://schemas.openxmlformats.org/package/2006/relationships"><Relationship Id="rId1" Type="http://schemas.microsoft.com/office/2006/relationships/activeXControlBinary" Target="activeX50.bin"/></Relationships>
</file>

<file path=word/activeX/_rels/activeX51.xml.rels><?xml version="1.0" encoding="UTF-8" standalone="yes"?>
<Relationships xmlns="http://schemas.openxmlformats.org/package/2006/relationships"><Relationship Id="rId1" Type="http://schemas.microsoft.com/office/2006/relationships/activeXControlBinary" Target="activeX51.bin"/></Relationships>
</file>

<file path=word/activeX/_rels/activeX52.xml.rels><?xml version="1.0" encoding="UTF-8" standalone="yes"?>
<Relationships xmlns="http://schemas.openxmlformats.org/package/2006/relationships"><Relationship Id="rId1" Type="http://schemas.microsoft.com/office/2006/relationships/activeXControlBinary" Target="activeX52.bin"/></Relationships>
</file>

<file path=word/activeX/_rels/activeX53.xml.rels><?xml version="1.0" encoding="UTF-8" standalone="yes"?>
<Relationships xmlns="http://schemas.openxmlformats.org/package/2006/relationships"><Relationship Id="rId1" Type="http://schemas.microsoft.com/office/2006/relationships/activeXControlBinary" Target="activeX53.bin"/></Relationships>
</file>

<file path=word/activeX/_rels/activeX54.xml.rels><?xml version="1.0" encoding="UTF-8" standalone="yes"?>
<Relationships xmlns="http://schemas.openxmlformats.org/package/2006/relationships"><Relationship Id="rId1" Type="http://schemas.microsoft.com/office/2006/relationships/activeXControlBinary" Target="activeX54.bin"/></Relationships>
</file>

<file path=word/activeX/_rels/activeX55.xml.rels><?xml version="1.0" encoding="UTF-8" standalone="yes"?>
<Relationships xmlns="http://schemas.openxmlformats.org/package/2006/relationships"><Relationship Id="rId1" Type="http://schemas.microsoft.com/office/2006/relationships/activeXControlBinary" Target="activeX55.bin"/></Relationships>
</file>

<file path=word/activeX/_rels/activeX56.xml.rels><?xml version="1.0" encoding="UTF-8" standalone="yes"?>
<Relationships xmlns="http://schemas.openxmlformats.org/package/2006/relationships"><Relationship Id="rId1" Type="http://schemas.microsoft.com/office/2006/relationships/activeXControlBinary" Target="activeX56.bin"/></Relationships>
</file>

<file path=word/activeX/_rels/activeX57.xml.rels><?xml version="1.0" encoding="UTF-8" standalone="yes"?>
<Relationships xmlns="http://schemas.openxmlformats.org/package/2006/relationships"><Relationship Id="rId1" Type="http://schemas.microsoft.com/office/2006/relationships/activeXControlBinary" Target="activeX57.bin"/></Relationships>
</file>

<file path=word/activeX/_rels/activeX58.xml.rels><?xml version="1.0" encoding="UTF-8" standalone="yes"?>
<Relationships xmlns="http://schemas.openxmlformats.org/package/2006/relationships"><Relationship Id="rId1" Type="http://schemas.microsoft.com/office/2006/relationships/activeXControlBinary" Target="activeX58.bin"/></Relationships>
</file>

<file path=word/activeX/_rels/activeX59.xml.rels><?xml version="1.0" encoding="UTF-8" standalone="yes"?>
<Relationships xmlns="http://schemas.openxmlformats.org/package/2006/relationships"><Relationship Id="rId1" Type="http://schemas.microsoft.com/office/2006/relationships/activeXControlBinary" Target="activeX59.bin"/></Relationships>
</file>

<file path=word/activeX/_rels/activeX6.xml.rels><?xml version="1.0" encoding="UTF-8" standalone="yes"?>
<Relationships xmlns="http://schemas.openxmlformats.org/package/2006/relationships"><Relationship Id="rId1" Type="http://schemas.microsoft.com/office/2006/relationships/activeXControlBinary" Target="activeX6.bin"/></Relationships>
</file>

<file path=word/activeX/_rels/activeX60.xml.rels><?xml version="1.0" encoding="UTF-8" standalone="yes"?>
<Relationships xmlns="http://schemas.openxmlformats.org/package/2006/relationships"><Relationship Id="rId1" Type="http://schemas.microsoft.com/office/2006/relationships/activeXControlBinary" Target="activeX60.bin"/></Relationships>
</file>

<file path=word/activeX/_rels/activeX61.xml.rels><?xml version="1.0" encoding="UTF-8" standalone="yes"?>
<Relationships xmlns="http://schemas.openxmlformats.org/package/2006/relationships"><Relationship Id="rId1" Type="http://schemas.microsoft.com/office/2006/relationships/activeXControlBinary" Target="activeX61.bin"/></Relationships>
</file>

<file path=word/activeX/_rels/activeX62.xml.rels><?xml version="1.0" encoding="UTF-8" standalone="yes"?>
<Relationships xmlns="http://schemas.openxmlformats.org/package/2006/relationships"><Relationship Id="rId1" Type="http://schemas.microsoft.com/office/2006/relationships/activeXControlBinary" Target="activeX62.bin"/></Relationships>
</file>

<file path=word/activeX/_rels/activeX63.xml.rels><?xml version="1.0" encoding="UTF-8" standalone="yes"?>
<Relationships xmlns="http://schemas.openxmlformats.org/package/2006/relationships"><Relationship Id="rId1" Type="http://schemas.microsoft.com/office/2006/relationships/activeXControlBinary" Target="activeX63.bin"/></Relationships>
</file>

<file path=word/activeX/_rels/activeX64.xml.rels><?xml version="1.0" encoding="UTF-8" standalone="yes"?>
<Relationships xmlns="http://schemas.openxmlformats.org/package/2006/relationships"><Relationship Id="rId1" Type="http://schemas.microsoft.com/office/2006/relationships/activeXControlBinary" Target="activeX64.bin"/></Relationships>
</file>

<file path=word/activeX/_rels/activeX65.xml.rels><?xml version="1.0" encoding="UTF-8" standalone="yes"?>
<Relationships xmlns="http://schemas.openxmlformats.org/package/2006/relationships"><Relationship Id="rId1" Type="http://schemas.microsoft.com/office/2006/relationships/activeXControlBinary" Target="activeX65.bin"/></Relationships>
</file>

<file path=word/activeX/_rels/activeX66.xml.rels><?xml version="1.0" encoding="UTF-8" standalone="yes"?>
<Relationships xmlns="http://schemas.openxmlformats.org/package/2006/relationships"><Relationship Id="rId1" Type="http://schemas.microsoft.com/office/2006/relationships/activeXControlBinary" Target="activeX66.bin"/></Relationships>
</file>

<file path=word/activeX/_rels/activeX7.xml.rels><?xml version="1.0" encoding="UTF-8" standalone="yes"?>
<Relationships xmlns="http://schemas.openxmlformats.org/package/2006/relationships"><Relationship Id="rId1" Type="http://schemas.microsoft.com/office/2006/relationships/activeXControlBinary" Target="activeX7.bin"/></Relationships>
</file>

<file path=word/activeX/_rels/activeX8.xml.rels><?xml version="1.0" encoding="UTF-8" standalone="yes"?>
<Relationships xmlns="http://schemas.openxmlformats.org/package/2006/relationships"><Relationship Id="rId1" Type="http://schemas.microsoft.com/office/2006/relationships/activeXControlBinary" Target="activeX8.bin"/></Relationships>
</file>

<file path=word/activeX/_rels/activeX9.xml.rels><?xml version="1.0" encoding="UTF-8" standalone="yes"?>
<Relationships xmlns="http://schemas.openxmlformats.org/package/2006/relationships"><Relationship Id="rId1" Type="http://schemas.microsoft.com/office/2006/relationships/activeXControlBinary" Target="activeX9.bin"/></Relationships>
</file>

<file path=word/activeX/activeX1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10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11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12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13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14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15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16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17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18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19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2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20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21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22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23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24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25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26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27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28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29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3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30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31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32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33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34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35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36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37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38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39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4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40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41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42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43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44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45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46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47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48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49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5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50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51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52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53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54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55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56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57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58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59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6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60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61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62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63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64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65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66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7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8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9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1437</Words>
  <Characters>8196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ttinghamshire Healthcare NHS Trust</Company>
  <LinksUpToDate>false</LinksUpToDate>
  <CharactersWithSpaces>9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ttsHC</dc:creator>
  <cp:lastModifiedBy>荒木 俊介</cp:lastModifiedBy>
  <cp:revision>4</cp:revision>
  <dcterms:created xsi:type="dcterms:W3CDTF">2016-11-23T15:45:00Z</dcterms:created>
  <dcterms:modified xsi:type="dcterms:W3CDTF">2018-10-18T11:30:00Z</dcterms:modified>
</cp:coreProperties>
</file>